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4BFD" w:rsidRPr="00D34BFD" w:rsidRDefault="00D34BFD" w:rsidP="00D34BFD">
      <w:pPr>
        <w:pStyle w:val="SupplementaryMaterial"/>
        <w:rPr>
          <w:b w:val="0"/>
        </w:rPr>
      </w:pPr>
      <w:r w:rsidRPr="001549D3">
        <w:t>Supplementary Material</w:t>
      </w:r>
    </w:p>
    <w:p w:rsidR="00B1367D" w:rsidRPr="00D34BFD" w:rsidRDefault="00D34BFD" w:rsidP="00D34BFD">
      <w:pPr>
        <w:pStyle w:val="ad"/>
        <w:jc w:val="left"/>
      </w:pPr>
      <w:r w:rsidRPr="00D34BFD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1367D" w:rsidRPr="00004050">
        <w:rPr>
          <w:rFonts w:ascii="Times New Roman" w:hAnsi="Times New Roman" w:cs="Times New Roman"/>
          <w:sz w:val="24"/>
          <w:szCs w:val="24"/>
        </w:rPr>
        <w:t xml:space="preserve">Table </w:t>
      </w:r>
      <w:r w:rsidR="005F42BD">
        <w:rPr>
          <w:rFonts w:ascii="Times New Roman" w:hAnsi="Times New Roman" w:cs="Times New Roman"/>
          <w:sz w:val="24"/>
          <w:szCs w:val="24"/>
        </w:rPr>
        <w:t>S</w:t>
      </w:r>
      <w:r w:rsidR="00B1367D" w:rsidRPr="00004050">
        <w:rPr>
          <w:rFonts w:ascii="Times New Roman" w:hAnsi="Times New Roman" w:cs="Times New Roman"/>
          <w:sz w:val="24"/>
          <w:szCs w:val="24"/>
        </w:rPr>
        <w:t xml:space="preserve">1. </w:t>
      </w:r>
      <w:r w:rsidR="002D3D5A" w:rsidRPr="002D3D5A">
        <w:rPr>
          <w:rFonts w:ascii="Times New Roman" w:hAnsi="Times New Roman" w:cs="Times New Roman"/>
          <w:sz w:val="24"/>
          <w:szCs w:val="24"/>
        </w:rPr>
        <w:t>Major species parameters of 17 tree species in the forest region of Northeast China input to LINKAGES 3.0 model.</w:t>
      </w:r>
    </w:p>
    <w:tbl>
      <w:tblPr>
        <w:tblpPr w:leftFromText="180" w:rightFromText="180" w:vertAnchor="text" w:horzAnchor="margin" w:tblpXSpec="center" w:tblpY="606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76"/>
        <w:gridCol w:w="870"/>
        <w:gridCol w:w="800"/>
        <w:gridCol w:w="636"/>
        <w:gridCol w:w="756"/>
        <w:gridCol w:w="742"/>
        <w:gridCol w:w="823"/>
        <w:gridCol w:w="876"/>
        <w:gridCol w:w="1080"/>
        <w:gridCol w:w="756"/>
        <w:gridCol w:w="917"/>
        <w:gridCol w:w="497"/>
        <w:gridCol w:w="695"/>
        <w:gridCol w:w="765"/>
        <w:gridCol w:w="756"/>
        <w:gridCol w:w="765"/>
        <w:gridCol w:w="636"/>
      </w:tblGrid>
      <w:tr w:rsidR="008E1F8C" w:rsidRPr="00531ACF" w:rsidTr="008E1F8C">
        <w:trPr>
          <w:trHeight w:val="4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D3D5A" w:rsidRPr="008E1F8C" w:rsidRDefault="002D3D5A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D3D5A" w:rsidRPr="008E1F8C" w:rsidRDefault="002D3D5A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  <w:t>D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D3D5A" w:rsidRPr="008E1F8C" w:rsidRDefault="002D3D5A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  <w:t>D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D3D5A" w:rsidRPr="008E1F8C" w:rsidRDefault="002D3D5A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  <w:t>B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D3D5A" w:rsidRPr="008E1F8C" w:rsidRDefault="002D3D5A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  <w:t>B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D3D5A" w:rsidRPr="008E1F8C" w:rsidRDefault="002D3D5A" w:rsidP="002D3D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  <w:t>IT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D3D5A" w:rsidRPr="008E1F8C" w:rsidRDefault="002D3D5A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  <w:t>AG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D3D5A" w:rsidRPr="008E1F8C" w:rsidRDefault="002D3D5A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D3D5A" w:rsidRPr="008E1F8C" w:rsidRDefault="002D3D5A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  <w:t>SWIT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D3D5A" w:rsidRPr="008E1F8C" w:rsidRDefault="002D3D5A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  <w:t>D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D3D5A" w:rsidRPr="008E1F8C" w:rsidRDefault="002D3D5A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  <w:t>FR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D3D5A" w:rsidRPr="008E1F8C" w:rsidRDefault="002D3D5A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</w:pPr>
            <w:r w:rsidRPr="008E1F8C">
              <w:rPr>
                <w:rFonts w:ascii="Times New Roman" w:eastAsia="Times New Roman" w:hAnsi="Times New Roman" w:cs="Times New Roman" w:hint="eastAsia"/>
                <w:b/>
                <w:color w:val="000000"/>
                <w:sz w:val="21"/>
                <w:szCs w:val="20"/>
              </w:rPr>
              <w:t>T</w:t>
            </w:r>
            <w:r w:rsidRPr="008E1F8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D3D5A" w:rsidRPr="008E1F8C" w:rsidRDefault="002D3D5A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</w:pPr>
            <w:r w:rsidRPr="008E1F8C">
              <w:rPr>
                <w:rFonts w:ascii="Times New Roman" w:eastAsia="Times New Roman" w:hAnsi="Times New Roman" w:cs="Times New Roman" w:hint="eastAsia"/>
                <w:b/>
                <w:color w:val="000000"/>
                <w:sz w:val="21"/>
                <w:szCs w:val="20"/>
              </w:rPr>
              <w:t>F</w:t>
            </w:r>
            <w:r w:rsidRPr="008E1F8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D3D5A" w:rsidRPr="008E1F8C" w:rsidRDefault="002D3D5A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</w:pPr>
            <w:r w:rsidRPr="008E1F8C">
              <w:rPr>
                <w:rFonts w:ascii="Times New Roman" w:eastAsia="Times New Roman" w:hAnsi="Times New Roman" w:cs="Times New Roman" w:hint="eastAsia"/>
                <w:b/>
                <w:color w:val="000000"/>
                <w:sz w:val="21"/>
                <w:szCs w:val="20"/>
              </w:rPr>
              <w:t>S</w:t>
            </w:r>
            <w:r w:rsidRPr="008E1F8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  <w:t>L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D3D5A" w:rsidRPr="008E1F8C" w:rsidRDefault="002D3D5A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</w:pPr>
            <w:r w:rsidRPr="008E1F8C">
              <w:rPr>
                <w:rFonts w:ascii="Times New Roman" w:eastAsia="Times New Roman" w:hAnsi="Times New Roman" w:cs="Times New Roman" w:hint="eastAsia"/>
                <w:b/>
                <w:color w:val="000000"/>
                <w:sz w:val="21"/>
                <w:szCs w:val="20"/>
              </w:rPr>
              <w:t>S</w:t>
            </w:r>
            <w:r w:rsidRPr="008E1F8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  <w:t>LT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D3D5A" w:rsidRPr="008E1F8C" w:rsidRDefault="002D3D5A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</w:pPr>
            <w:r w:rsidRPr="008E1F8C">
              <w:rPr>
                <w:rFonts w:ascii="Times New Roman" w:eastAsia="Times New Roman" w:hAnsi="Times New Roman" w:cs="Times New Roman" w:hint="eastAsia"/>
                <w:b/>
                <w:color w:val="000000"/>
                <w:sz w:val="21"/>
                <w:szCs w:val="20"/>
              </w:rPr>
              <w:t>R</w:t>
            </w:r>
            <w:r w:rsidRPr="008E1F8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  <w:t>T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D3D5A" w:rsidRPr="008E1F8C" w:rsidRDefault="002D3D5A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</w:pPr>
            <w:r w:rsidRPr="008E1F8C">
              <w:rPr>
                <w:rFonts w:ascii="Times New Roman" w:eastAsia="Times New Roman" w:hAnsi="Times New Roman" w:cs="Times New Roman" w:hint="eastAsia"/>
                <w:b/>
                <w:color w:val="000000"/>
                <w:sz w:val="21"/>
                <w:szCs w:val="20"/>
              </w:rPr>
              <w:t>F</w:t>
            </w:r>
            <w:r w:rsidRPr="008E1F8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0"/>
              </w:rPr>
              <w:t>RT</w:t>
            </w:r>
          </w:p>
        </w:tc>
      </w:tr>
      <w:tr w:rsidR="008E1F8C" w:rsidRPr="00531ACF" w:rsidTr="008E1F8C">
        <w:trPr>
          <w:trHeight w:val="26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D5A" w:rsidRPr="008E1F8C" w:rsidRDefault="008A1AA9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A1AA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White bir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D5A" w:rsidRPr="008E1F8C" w:rsidRDefault="002D3D5A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0"/>
              </w:rPr>
              <w:t>3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6</w:t>
            </w:r>
            <w:r w:rsidRPr="008E1F8C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94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73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FFFF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4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-</w:t>
            </w:r>
            <w:r w:rsidRPr="008E1F8C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2</w:t>
            </w:r>
            <w:r w:rsidRPr="008E1F8C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 w:rsidRPr="008E1F8C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8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 w:rsidRPr="008E1F8C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0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 w:rsidRPr="008E1F8C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</w:tr>
      <w:tr w:rsidR="008E1F8C" w:rsidRPr="00531ACF" w:rsidTr="008E1F8C">
        <w:trPr>
          <w:trHeight w:val="26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3D5A" w:rsidRPr="008E1F8C" w:rsidRDefault="008A1AA9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A1AA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La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3D5A" w:rsidRPr="008E1F8C" w:rsidRDefault="002D3D5A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0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4</w:t>
            </w:r>
            <w:r w:rsidRPr="008E1F8C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6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88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FFFF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424</w:t>
            </w:r>
          </w:p>
        </w:tc>
        <w:tc>
          <w:tcPr>
            <w:tcW w:w="0" w:type="auto"/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-</w:t>
            </w:r>
            <w:r w:rsidRPr="008E1F8C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8</w:t>
            </w:r>
          </w:p>
        </w:tc>
        <w:tc>
          <w:tcPr>
            <w:tcW w:w="0" w:type="auto"/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  <w:r w:rsidRPr="008E1F8C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</w:t>
            </w:r>
          </w:p>
        </w:tc>
        <w:tc>
          <w:tcPr>
            <w:tcW w:w="0" w:type="auto"/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4</w:t>
            </w:r>
            <w:r w:rsidRPr="008E1F8C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0</w:t>
            </w:r>
          </w:p>
        </w:tc>
        <w:tc>
          <w:tcPr>
            <w:tcW w:w="0" w:type="auto"/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 w:rsidRPr="008E1F8C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804</w:t>
            </w:r>
          </w:p>
        </w:tc>
        <w:tc>
          <w:tcPr>
            <w:tcW w:w="0" w:type="auto"/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 w:rsidRPr="008E1F8C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069</w:t>
            </w:r>
          </w:p>
        </w:tc>
        <w:tc>
          <w:tcPr>
            <w:tcW w:w="0" w:type="auto"/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:rsidR="002D3D5A" w:rsidRPr="008E1F8C" w:rsidRDefault="00E31A2F" w:rsidP="002D3D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</w:tr>
      <w:tr w:rsidR="008E1F8C" w:rsidRPr="00531ACF" w:rsidTr="008E1F8C">
        <w:trPr>
          <w:trHeight w:val="26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8A1AA9" w:rsidP="00E31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A1AA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Mongolian oa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0"/>
              </w:rPr>
              <w:t>3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  <w:r w:rsidRPr="008E1F8C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6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9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FTT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 w:rsidRPr="008E1F8C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514</w:t>
            </w:r>
          </w:p>
        </w:tc>
        <w:tc>
          <w:tcPr>
            <w:tcW w:w="0" w:type="auto"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-</w:t>
            </w:r>
            <w:r w:rsidRPr="008E1F8C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3</w:t>
            </w:r>
          </w:p>
        </w:tc>
        <w:tc>
          <w:tcPr>
            <w:tcW w:w="0" w:type="auto"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9</w:t>
            </w:r>
          </w:p>
        </w:tc>
        <w:tc>
          <w:tcPr>
            <w:tcW w:w="0" w:type="auto"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4</w:t>
            </w:r>
            <w:r w:rsidRPr="008E1F8C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0</w:t>
            </w:r>
          </w:p>
        </w:tc>
        <w:tc>
          <w:tcPr>
            <w:tcW w:w="0" w:type="auto"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 w:rsidRPr="008E1F8C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904</w:t>
            </w:r>
          </w:p>
        </w:tc>
        <w:tc>
          <w:tcPr>
            <w:tcW w:w="0" w:type="auto"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 w:rsidRPr="008E1F8C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095</w:t>
            </w:r>
          </w:p>
        </w:tc>
        <w:tc>
          <w:tcPr>
            <w:tcW w:w="0" w:type="auto"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</w:tr>
      <w:tr w:rsidR="008E1F8C" w:rsidRPr="00531ACF" w:rsidTr="008E1F8C">
        <w:trPr>
          <w:trHeight w:val="191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8A1AA9" w:rsidP="00E31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A1AA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Asp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0"/>
              </w:rPr>
              <w:t>3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8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8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TFF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333</w:t>
            </w:r>
          </w:p>
        </w:tc>
        <w:tc>
          <w:tcPr>
            <w:tcW w:w="0" w:type="auto"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4</w:t>
            </w:r>
          </w:p>
        </w:tc>
        <w:tc>
          <w:tcPr>
            <w:tcW w:w="0" w:type="auto"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7</w:t>
            </w:r>
          </w:p>
        </w:tc>
        <w:tc>
          <w:tcPr>
            <w:tcW w:w="0" w:type="auto"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8</w:t>
            </w:r>
          </w:p>
        </w:tc>
        <w:tc>
          <w:tcPr>
            <w:tcW w:w="0" w:type="auto"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804</w:t>
            </w:r>
          </w:p>
        </w:tc>
        <w:tc>
          <w:tcPr>
            <w:tcW w:w="0" w:type="auto"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069</w:t>
            </w:r>
          </w:p>
        </w:tc>
        <w:tc>
          <w:tcPr>
            <w:tcW w:w="0" w:type="auto"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5</w:t>
            </w:r>
          </w:p>
        </w:tc>
        <w:tc>
          <w:tcPr>
            <w:tcW w:w="0" w:type="auto"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</w:tr>
      <w:tr w:rsidR="008E1F8C" w:rsidRPr="00531ACF" w:rsidTr="008E1F8C">
        <w:trPr>
          <w:trHeight w:val="26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8A1AA9" w:rsidP="00E31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A1AA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Basswo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0"/>
              </w:rPr>
              <w:t>24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7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8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TFF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233</w:t>
            </w:r>
          </w:p>
        </w:tc>
        <w:tc>
          <w:tcPr>
            <w:tcW w:w="0" w:type="auto"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3</w:t>
            </w:r>
          </w:p>
        </w:tc>
        <w:tc>
          <w:tcPr>
            <w:tcW w:w="0" w:type="auto"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2</w:t>
            </w:r>
          </w:p>
        </w:tc>
        <w:tc>
          <w:tcPr>
            <w:tcW w:w="0" w:type="auto"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0</w:t>
            </w:r>
          </w:p>
        </w:tc>
        <w:tc>
          <w:tcPr>
            <w:tcW w:w="0" w:type="auto"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814</w:t>
            </w:r>
          </w:p>
        </w:tc>
        <w:tc>
          <w:tcPr>
            <w:tcW w:w="0" w:type="auto"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078</w:t>
            </w:r>
          </w:p>
        </w:tc>
        <w:tc>
          <w:tcPr>
            <w:tcW w:w="0" w:type="auto"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:rsidR="00E31A2F" w:rsidRPr="008E1F8C" w:rsidRDefault="008E1F8C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</w:tr>
      <w:tr w:rsidR="008E1F8C" w:rsidRPr="00531ACF" w:rsidTr="008E1F8C">
        <w:trPr>
          <w:trHeight w:val="26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8A1AA9" w:rsidP="00E31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A1AA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Black bi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0"/>
              </w:rPr>
              <w:t>3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5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TTF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489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5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4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8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804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069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8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</w:tr>
      <w:tr w:rsidR="008E1F8C" w:rsidRPr="00531ACF" w:rsidTr="008E1F8C">
        <w:trPr>
          <w:trHeight w:val="26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8A1AA9" w:rsidP="00E31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A1AA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Scotch p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0"/>
              </w:rPr>
              <w:t>19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9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TTF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6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58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0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804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069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2</w:t>
            </w:r>
          </w:p>
        </w:tc>
      </w:tr>
      <w:tr w:rsidR="008E1F8C" w:rsidRPr="00531ACF" w:rsidTr="008E1F8C">
        <w:trPr>
          <w:trHeight w:val="26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8A1AA9" w:rsidP="00E31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A1AA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Mono map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0"/>
              </w:rPr>
              <w:t>3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9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TFF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233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2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0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814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078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</w:tr>
      <w:tr w:rsidR="008E1F8C" w:rsidRPr="00531ACF" w:rsidTr="008E1F8C">
        <w:trPr>
          <w:trHeight w:val="26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8A1AA9" w:rsidP="00E31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A1AA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El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0"/>
              </w:rPr>
              <w:t>27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63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5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FFF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176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3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5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0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804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069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</w:tr>
      <w:tr w:rsidR="008E1F8C" w:rsidRPr="00531ACF" w:rsidTr="008E1F8C">
        <w:trPr>
          <w:trHeight w:val="26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Walnu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26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4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FFF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276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2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2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0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428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074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</w:tr>
      <w:tr w:rsidR="008E1F8C" w:rsidRPr="00531ACF" w:rsidTr="008E1F8C">
        <w:trPr>
          <w:trHeight w:val="26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Spru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0"/>
              </w:rPr>
              <w:t>25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0A224F" w:rsidRDefault="000A224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TFF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CA180F" w:rsidRDefault="00CA180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187</w:t>
            </w:r>
          </w:p>
        </w:tc>
        <w:tc>
          <w:tcPr>
            <w:tcW w:w="0" w:type="auto"/>
          </w:tcPr>
          <w:p w:rsidR="00E31A2F" w:rsidRPr="00CA180F" w:rsidRDefault="00CA180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2</w:t>
            </w:r>
          </w:p>
        </w:tc>
        <w:tc>
          <w:tcPr>
            <w:tcW w:w="0" w:type="auto"/>
          </w:tcPr>
          <w:p w:rsidR="00E31A2F" w:rsidRPr="00CA180F" w:rsidRDefault="00CA180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:rsidR="00E31A2F" w:rsidRPr="00CA180F" w:rsidRDefault="00CA180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0</w:t>
            </w:r>
          </w:p>
        </w:tc>
        <w:tc>
          <w:tcPr>
            <w:tcW w:w="0" w:type="auto"/>
          </w:tcPr>
          <w:p w:rsidR="00E31A2F" w:rsidRPr="00CA180F" w:rsidRDefault="00CA180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804</w:t>
            </w:r>
          </w:p>
        </w:tc>
        <w:tc>
          <w:tcPr>
            <w:tcW w:w="0" w:type="auto"/>
          </w:tcPr>
          <w:p w:rsidR="00E31A2F" w:rsidRPr="00CA180F" w:rsidRDefault="00CA180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069</w:t>
            </w:r>
          </w:p>
        </w:tc>
        <w:tc>
          <w:tcPr>
            <w:tcW w:w="0" w:type="auto"/>
          </w:tcPr>
          <w:p w:rsidR="00E31A2F" w:rsidRPr="00CA180F" w:rsidRDefault="00CA180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:rsidR="00E31A2F" w:rsidRPr="00CA180F" w:rsidRDefault="00CA180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3</w:t>
            </w:r>
          </w:p>
        </w:tc>
      </w:tr>
      <w:tr w:rsidR="008E1F8C" w:rsidRPr="00531ACF" w:rsidTr="008E1F8C">
        <w:trPr>
          <w:trHeight w:val="26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8A1AA9" w:rsidP="00E31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A1AA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Korean p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31A2F" w:rsidRPr="008E1F8C" w:rsidRDefault="00E31A2F" w:rsidP="00E31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0"/>
              </w:rPr>
              <w:t>28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CA180F" w:rsidRDefault="00CA180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BE2F24" w:rsidRDefault="00BE2F24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BE2F24" w:rsidRDefault="00BE2F24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BE2F24" w:rsidRDefault="00BE2F24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BE2F24" w:rsidRDefault="00BE2F24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BE2F24" w:rsidRDefault="00BE2F24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8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BE2F24" w:rsidRDefault="00BE2F24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TFF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31A2F" w:rsidRPr="00BE2F24" w:rsidRDefault="00BE2F24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276</w:t>
            </w:r>
          </w:p>
        </w:tc>
        <w:tc>
          <w:tcPr>
            <w:tcW w:w="0" w:type="auto"/>
          </w:tcPr>
          <w:p w:rsidR="00E31A2F" w:rsidRPr="008A1AA9" w:rsidRDefault="008A1AA9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3</w:t>
            </w:r>
          </w:p>
        </w:tc>
        <w:tc>
          <w:tcPr>
            <w:tcW w:w="0" w:type="auto"/>
          </w:tcPr>
          <w:p w:rsidR="00E31A2F" w:rsidRPr="008A1AA9" w:rsidRDefault="008A1AA9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</w:t>
            </w:r>
          </w:p>
        </w:tc>
        <w:tc>
          <w:tcPr>
            <w:tcW w:w="0" w:type="auto"/>
          </w:tcPr>
          <w:p w:rsidR="00E31A2F" w:rsidRPr="008A1AA9" w:rsidRDefault="008A1AA9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0</w:t>
            </w:r>
          </w:p>
        </w:tc>
        <w:tc>
          <w:tcPr>
            <w:tcW w:w="0" w:type="auto"/>
          </w:tcPr>
          <w:p w:rsidR="00E31A2F" w:rsidRPr="008A1AA9" w:rsidRDefault="008A1AA9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804</w:t>
            </w:r>
          </w:p>
        </w:tc>
        <w:tc>
          <w:tcPr>
            <w:tcW w:w="0" w:type="auto"/>
          </w:tcPr>
          <w:p w:rsidR="00E31A2F" w:rsidRPr="008A1AA9" w:rsidRDefault="008A1AA9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069</w:t>
            </w:r>
          </w:p>
        </w:tc>
        <w:tc>
          <w:tcPr>
            <w:tcW w:w="0" w:type="auto"/>
          </w:tcPr>
          <w:p w:rsidR="00E31A2F" w:rsidRPr="00CA180F" w:rsidRDefault="00CA180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:rsidR="00E31A2F" w:rsidRPr="00CA180F" w:rsidRDefault="00CA180F" w:rsidP="00E31A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2</w:t>
            </w:r>
          </w:p>
        </w:tc>
      </w:tr>
      <w:tr w:rsidR="008A1AA9" w:rsidRPr="00531ACF" w:rsidTr="008E1F8C">
        <w:trPr>
          <w:trHeight w:val="26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1AA9" w:rsidRPr="008E1F8C" w:rsidRDefault="008A1AA9" w:rsidP="008A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A1AA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A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1AA9" w:rsidRPr="008E1F8C" w:rsidRDefault="008A1AA9" w:rsidP="008A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0"/>
              </w:rPr>
              <w:t>28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CA180F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67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1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TFF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187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29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2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0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428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074</w:t>
            </w:r>
          </w:p>
        </w:tc>
        <w:tc>
          <w:tcPr>
            <w:tcW w:w="0" w:type="auto"/>
          </w:tcPr>
          <w:p w:rsidR="008A1AA9" w:rsidRPr="00CA180F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:rsidR="008A1AA9" w:rsidRPr="00CA180F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</w:tr>
      <w:tr w:rsidR="008A1AA9" w:rsidRPr="00531ACF" w:rsidTr="00BE2F24">
        <w:trPr>
          <w:trHeight w:val="29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1AA9" w:rsidRPr="008E1F8C" w:rsidRDefault="008A1AA9" w:rsidP="008A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A1AA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Ribbed bi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1AA9" w:rsidRPr="008E1F8C" w:rsidRDefault="008A1AA9" w:rsidP="008A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0"/>
              </w:rPr>
              <w:t>19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CA180F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35</w:t>
            </w:r>
          </w:p>
        </w:tc>
        <w:tc>
          <w:tcPr>
            <w:tcW w:w="0" w:type="auto"/>
            <w:shd w:val="clear" w:color="auto" w:fill="auto"/>
            <w:noWrap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6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TFF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187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5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4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0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428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074</w:t>
            </w:r>
          </w:p>
        </w:tc>
        <w:tc>
          <w:tcPr>
            <w:tcW w:w="0" w:type="auto"/>
          </w:tcPr>
          <w:p w:rsidR="008A1AA9" w:rsidRPr="00CA180F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:rsidR="008A1AA9" w:rsidRPr="00CA180F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</w:tr>
      <w:tr w:rsidR="008A1AA9" w:rsidRPr="00531ACF" w:rsidTr="00BE2F24">
        <w:trPr>
          <w:trHeight w:val="26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1AA9" w:rsidRPr="008E1F8C" w:rsidRDefault="008A1AA9" w:rsidP="008A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A1AA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Fi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1AA9" w:rsidRPr="008E1F8C" w:rsidRDefault="008A1AA9" w:rsidP="008A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0"/>
              </w:rPr>
              <w:t>18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39</w:t>
            </w:r>
          </w:p>
        </w:tc>
        <w:tc>
          <w:tcPr>
            <w:tcW w:w="0" w:type="auto"/>
            <w:shd w:val="clear" w:color="auto" w:fill="auto"/>
            <w:noWrap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7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7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TFF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233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2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0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804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069</w:t>
            </w:r>
          </w:p>
        </w:tc>
        <w:tc>
          <w:tcPr>
            <w:tcW w:w="0" w:type="auto"/>
          </w:tcPr>
          <w:p w:rsidR="008A1AA9" w:rsidRPr="00CA180F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:rsidR="008A1AA9" w:rsidRPr="00CA180F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3</w:t>
            </w:r>
          </w:p>
        </w:tc>
      </w:tr>
      <w:tr w:rsidR="008A1AA9" w:rsidRPr="00531ACF" w:rsidTr="008E1F8C">
        <w:trPr>
          <w:trHeight w:val="26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1AA9" w:rsidRPr="008E1F8C" w:rsidRDefault="008A1AA9" w:rsidP="008A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A1AA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Amur </w:t>
            </w:r>
            <w:proofErr w:type="spellStart"/>
            <w:r w:rsidRPr="008A1AA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corktre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1AA9" w:rsidRPr="008E1F8C" w:rsidRDefault="008A1AA9" w:rsidP="008A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0"/>
              </w:rPr>
              <w:t>3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FFF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233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2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8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0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428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074</w:t>
            </w:r>
          </w:p>
        </w:tc>
        <w:tc>
          <w:tcPr>
            <w:tcW w:w="0" w:type="auto"/>
          </w:tcPr>
          <w:p w:rsidR="008A1AA9" w:rsidRPr="00CA180F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:rsidR="008A1AA9" w:rsidRPr="00CA180F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</w:tr>
      <w:tr w:rsidR="008A1AA9" w:rsidRPr="00531ACF" w:rsidTr="008E1F8C">
        <w:trPr>
          <w:trHeight w:val="31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1AA9" w:rsidRPr="008E1F8C" w:rsidRDefault="008A1AA9" w:rsidP="008A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A1AA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Wil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A1AA9" w:rsidRPr="008E1F8C" w:rsidRDefault="008A1AA9" w:rsidP="008A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8E1F8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6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BE2F24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8E1F8C" w:rsidRDefault="008A1AA9" w:rsidP="008A1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TTFF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1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35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7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48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804</w:t>
            </w:r>
          </w:p>
        </w:tc>
        <w:tc>
          <w:tcPr>
            <w:tcW w:w="0" w:type="auto"/>
          </w:tcPr>
          <w:p w:rsidR="008A1AA9" w:rsidRPr="008A1AA9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069</w:t>
            </w:r>
          </w:p>
        </w:tc>
        <w:tc>
          <w:tcPr>
            <w:tcW w:w="0" w:type="auto"/>
          </w:tcPr>
          <w:p w:rsidR="008A1AA9" w:rsidRPr="00CA180F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:rsidR="008A1AA9" w:rsidRPr="00CA180F" w:rsidRDefault="008A1AA9" w:rsidP="008A1AA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0"/>
              </w:rPr>
              <w:t>1</w:t>
            </w:r>
          </w:p>
        </w:tc>
      </w:tr>
    </w:tbl>
    <w:p w:rsidR="00B1367D" w:rsidRDefault="00B1367D" w:rsidP="00531AC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A6A01" w:rsidRDefault="00AA6A01" w:rsidP="007447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41BA2" w:rsidRDefault="00541BA2" w:rsidP="007447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1BA2">
        <w:rPr>
          <w:rFonts w:ascii="Times New Roman" w:hAnsi="Times New Roman" w:cs="Times New Roman"/>
          <w:sz w:val="24"/>
          <w:szCs w:val="24"/>
        </w:rPr>
        <w:t>DMAX, maximum growing degree day</w:t>
      </w:r>
      <w:r w:rsidR="00AA6A01" w:rsidRPr="00541BA2">
        <w:rPr>
          <w:rFonts w:ascii="Times New Roman" w:hAnsi="Times New Roman" w:cs="Times New Roman"/>
          <w:sz w:val="24"/>
          <w:szCs w:val="24"/>
        </w:rPr>
        <w:t xml:space="preserve"> required for </w:t>
      </w:r>
      <w:r w:rsidRPr="00541BA2">
        <w:rPr>
          <w:rFonts w:ascii="Times New Roman" w:hAnsi="Times New Roman" w:cs="Times New Roman"/>
          <w:sz w:val="24"/>
          <w:szCs w:val="24"/>
        </w:rPr>
        <w:t xml:space="preserve">each </w:t>
      </w:r>
      <w:r w:rsidR="00AA6A01" w:rsidRPr="00541BA2">
        <w:rPr>
          <w:rFonts w:ascii="Times New Roman" w:hAnsi="Times New Roman" w:cs="Times New Roman"/>
          <w:sz w:val="24"/>
          <w:szCs w:val="24"/>
        </w:rPr>
        <w:t>tree species</w:t>
      </w:r>
      <w:r>
        <w:rPr>
          <w:rFonts w:ascii="Times New Roman" w:hAnsi="Times New Roman" w:cs="Times New Roman"/>
          <w:sz w:val="24"/>
          <w:szCs w:val="24"/>
        </w:rPr>
        <w:t xml:space="preserve"> (℃).</w:t>
      </w:r>
    </w:p>
    <w:p w:rsidR="00541BA2" w:rsidRDefault="00541BA2" w:rsidP="00541B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MIN</w:t>
      </w:r>
      <w:r w:rsidRPr="00541BA2">
        <w:rPr>
          <w:rFonts w:ascii="Times New Roman" w:hAnsi="Times New Roman" w:cs="Times New Roman"/>
          <w:sz w:val="24"/>
          <w:szCs w:val="24"/>
        </w:rPr>
        <w:t>, minimum growing degree day required for each tree species</w:t>
      </w:r>
      <w:r>
        <w:rPr>
          <w:rFonts w:ascii="Times New Roman" w:hAnsi="Times New Roman" w:cs="Times New Roman"/>
          <w:sz w:val="24"/>
          <w:szCs w:val="24"/>
        </w:rPr>
        <w:t xml:space="preserve"> (℃).</w:t>
      </w:r>
    </w:p>
    <w:p w:rsidR="00541BA2" w:rsidRDefault="00A974C3" w:rsidP="007447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2 and B3</w:t>
      </w:r>
      <w:r w:rsidR="00541BA2">
        <w:rPr>
          <w:rFonts w:ascii="Times New Roman" w:hAnsi="Times New Roman" w:cs="Times New Roman"/>
          <w:sz w:val="24"/>
          <w:szCs w:val="24"/>
        </w:rPr>
        <w:t xml:space="preserve"> are</w:t>
      </w:r>
      <w:r w:rsidR="00541BA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41BA2">
        <w:rPr>
          <w:rFonts w:ascii="Times New Roman" w:hAnsi="Times New Roman" w:cs="Times New Roman"/>
          <w:sz w:val="24"/>
          <w:szCs w:val="24"/>
        </w:rPr>
        <w:t>p</w:t>
      </w:r>
      <w:r w:rsidR="00AA6A01" w:rsidRPr="00541BA2">
        <w:rPr>
          <w:rFonts w:ascii="Times New Roman" w:hAnsi="Times New Roman" w:cs="Times New Roman"/>
          <w:sz w:val="24"/>
          <w:szCs w:val="24"/>
        </w:rPr>
        <w:t>aramete</w:t>
      </w:r>
      <w:r w:rsidR="00541BA2">
        <w:rPr>
          <w:rFonts w:ascii="Times New Roman" w:hAnsi="Times New Roman" w:cs="Times New Roman"/>
          <w:sz w:val="24"/>
          <w:szCs w:val="24"/>
        </w:rPr>
        <w:t>rs for Richard growth equation.</w:t>
      </w:r>
    </w:p>
    <w:p w:rsidR="00541BA2" w:rsidRDefault="00541BA2" w:rsidP="007447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1BA2">
        <w:rPr>
          <w:rFonts w:ascii="Times New Roman" w:hAnsi="Times New Roman" w:cs="Times New Roman"/>
          <w:sz w:val="24"/>
          <w:szCs w:val="24"/>
        </w:rPr>
        <w:t>ITOL</w:t>
      </w:r>
      <w:r>
        <w:rPr>
          <w:rFonts w:ascii="Times New Roman" w:hAnsi="Times New Roman" w:cs="Times New Roman"/>
          <w:sz w:val="24"/>
          <w:szCs w:val="24"/>
        </w:rPr>
        <w:t>, s</w:t>
      </w:r>
      <w:r w:rsidR="00AA6A01" w:rsidRPr="00541BA2">
        <w:rPr>
          <w:rFonts w:ascii="Times New Roman" w:hAnsi="Times New Roman" w:cs="Times New Roman"/>
          <w:sz w:val="24"/>
          <w:szCs w:val="24"/>
        </w:rPr>
        <w:t>hade toleran</w:t>
      </w:r>
      <w:r>
        <w:rPr>
          <w:rFonts w:ascii="Times New Roman" w:hAnsi="Times New Roman" w:cs="Times New Roman"/>
          <w:sz w:val="24"/>
          <w:szCs w:val="24"/>
        </w:rPr>
        <w:t>ce coefficient for tree species.</w:t>
      </w:r>
    </w:p>
    <w:p w:rsidR="00541BA2" w:rsidRDefault="00541BA2" w:rsidP="007447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1BA2">
        <w:rPr>
          <w:rFonts w:ascii="Times New Roman" w:hAnsi="Times New Roman" w:cs="Times New Roman"/>
          <w:sz w:val="24"/>
          <w:szCs w:val="24"/>
        </w:rPr>
        <w:t>AGEX, lifespan for each tree species.</w:t>
      </w:r>
    </w:p>
    <w:p w:rsidR="00541BA2" w:rsidRDefault="00A974C3" w:rsidP="007447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, g</w:t>
      </w:r>
      <w:r w:rsidRPr="00A974C3">
        <w:rPr>
          <w:rFonts w:ascii="Times New Roman" w:hAnsi="Times New Roman" w:cs="Times New Roman"/>
          <w:sz w:val="24"/>
          <w:szCs w:val="24"/>
        </w:rPr>
        <w:t>rowth parameter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974C3" w:rsidRDefault="00A974C3" w:rsidP="007447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1BA2">
        <w:rPr>
          <w:rFonts w:ascii="Times New Roman" w:hAnsi="Times New Roman" w:cs="Times New Roman"/>
          <w:sz w:val="24"/>
          <w:szCs w:val="24"/>
        </w:rPr>
        <w:t>SWITCH</w:t>
      </w:r>
      <w:r>
        <w:rPr>
          <w:rFonts w:ascii="Times New Roman" w:hAnsi="Times New Roman" w:cs="Times New Roman"/>
          <w:sz w:val="24"/>
          <w:szCs w:val="24"/>
        </w:rPr>
        <w:t>, u</w:t>
      </w:r>
      <w:r w:rsidRPr="00541BA2">
        <w:rPr>
          <w:rFonts w:ascii="Times New Roman" w:hAnsi="Times New Roman" w:cs="Times New Roman"/>
          <w:sz w:val="24"/>
          <w:szCs w:val="24"/>
        </w:rPr>
        <w:t>pdate logic switch func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974C3" w:rsidRDefault="00A974C3" w:rsidP="007447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3, d</w:t>
      </w:r>
      <w:r w:rsidRPr="00541BA2">
        <w:rPr>
          <w:rFonts w:ascii="Times New Roman" w:hAnsi="Times New Roman" w:cs="Times New Roman"/>
          <w:sz w:val="24"/>
          <w:szCs w:val="24"/>
        </w:rPr>
        <w:t>rought coefficient</w:t>
      </w:r>
      <w:r w:rsidR="00AA6A01" w:rsidRPr="00541BA2">
        <w:rPr>
          <w:rFonts w:ascii="Times New Roman" w:hAnsi="Times New Roman" w:cs="Times New Roman"/>
          <w:sz w:val="24"/>
          <w:szCs w:val="24"/>
        </w:rPr>
        <w:t>, i.e., the number of days during the growing season when the soil humidity can be below the wilting point/total growing season day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974C3" w:rsidRDefault="00A974C3" w:rsidP="007447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1BA2">
        <w:rPr>
          <w:rFonts w:ascii="Times New Roman" w:hAnsi="Times New Roman" w:cs="Times New Roman"/>
          <w:sz w:val="24"/>
          <w:szCs w:val="24"/>
        </w:rPr>
        <w:t>FROST</w:t>
      </w:r>
      <w:r>
        <w:rPr>
          <w:rFonts w:ascii="Times New Roman" w:hAnsi="Times New Roman" w:cs="Times New Roman"/>
          <w:sz w:val="24"/>
          <w:szCs w:val="24"/>
        </w:rPr>
        <w:t>, m</w:t>
      </w:r>
      <w:r w:rsidR="00AA6A01" w:rsidRPr="00541BA2">
        <w:rPr>
          <w:rFonts w:ascii="Times New Roman" w:hAnsi="Times New Roman" w:cs="Times New Roman"/>
          <w:sz w:val="24"/>
          <w:szCs w:val="24"/>
        </w:rPr>
        <w:t xml:space="preserve">inimum tolerable temperature for tree species, i.e., the minimum monthly temperature </w:t>
      </w:r>
      <w:r>
        <w:rPr>
          <w:rFonts w:ascii="Times New Roman" w:hAnsi="Times New Roman" w:cs="Times New Roman"/>
          <w:sz w:val="24"/>
          <w:szCs w:val="24"/>
        </w:rPr>
        <w:t>the tree species can withstand.</w:t>
      </w:r>
    </w:p>
    <w:p w:rsidR="00A974C3" w:rsidRDefault="00A974C3" w:rsidP="007447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L, l</w:t>
      </w:r>
      <w:r w:rsidR="00AA6A01" w:rsidRPr="00541BA2">
        <w:rPr>
          <w:rFonts w:ascii="Times New Roman" w:hAnsi="Times New Roman" w:cs="Times New Roman"/>
          <w:sz w:val="24"/>
          <w:szCs w:val="24"/>
        </w:rPr>
        <w:t>itter typ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974C3" w:rsidRDefault="00A974C3" w:rsidP="00A97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1BA2">
        <w:rPr>
          <w:rFonts w:ascii="Times New Roman" w:hAnsi="Times New Roman" w:cs="Times New Roman"/>
          <w:sz w:val="24"/>
          <w:szCs w:val="24"/>
        </w:rPr>
        <w:t>FW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974C3">
        <w:rPr>
          <w:rFonts w:ascii="Times New Roman" w:hAnsi="Times New Roman" w:cs="Times New Roman"/>
          <w:sz w:val="24"/>
          <w:szCs w:val="24"/>
        </w:rPr>
        <w:t>leaf weight per unit crown area (100g/m</w:t>
      </w:r>
      <w:r w:rsidRPr="00A974C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974C3">
        <w:rPr>
          <w:rFonts w:ascii="Times New Roman" w:hAnsi="Times New Roman" w:cs="Times New Roman"/>
          <w:sz w:val="24"/>
          <w:szCs w:val="24"/>
        </w:rPr>
        <w:t>).</w:t>
      </w:r>
    </w:p>
    <w:p w:rsidR="00A974C3" w:rsidRDefault="00A974C3" w:rsidP="007447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1BA2">
        <w:rPr>
          <w:rFonts w:ascii="Times New Roman" w:hAnsi="Times New Roman" w:cs="Times New Roman"/>
          <w:sz w:val="24"/>
          <w:szCs w:val="24"/>
        </w:rPr>
        <w:lastRenderedPageBreak/>
        <w:t>SLTA and SLTB</w:t>
      </w:r>
      <w:r>
        <w:rPr>
          <w:rFonts w:ascii="Times New Roman" w:hAnsi="Times New Roman" w:cs="Times New Roman"/>
          <w:sz w:val="24"/>
          <w:szCs w:val="24"/>
        </w:rPr>
        <w:t xml:space="preserve"> are f</w:t>
      </w:r>
      <w:r w:rsidR="00AA6A01" w:rsidRPr="00541BA2">
        <w:rPr>
          <w:rFonts w:ascii="Times New Roman" w:hAnsi="Times New Roman" w:cs="Times New Roman"/>
          <w:sz w:val="24"/>
          <w:szCs w:val="24"/>
        </w:rPr>
        <w:t>orest canopy area conversion parameter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974C3" w:rsidRDefault="00A974C3" w:rsidP="00A97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7B8">
        <w:rPr>
          <w:rFonts w:ascii="Times New Roman" w:hAnsi="Times New Roman" w:cs="Times New Roman"/>
          <w:sz w:val="24"/>
          <w:szCs w:val="24"/>
        </w:rPr>
        <w:t>RTST, root-shoot ratio for each species.</w:t>
      </w:r>
    </w:p>
    <w:p w:rsidR="00592AA5" w:rsidRDefault="00A974C3" w:rsidP="00A97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74C3">
        <w:rPr>
          <w:rFonts w:ascii="Times New Roman" w:hAnsi="Times New Roman" w:cs="Times New Roman"/>
          <w:sz w:val="24"/>
          <w:szCs w:val="24"/>
        </w:rPr>
        <w:t xml:space="preserve">FRT,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A974C3">
        <w:rPr>
          <w:rFonts w:ascii="Times New Roman" w:hAnsi="Times New Roman" w:cs="Times New Roman"/>
          <w:sz w:val="24"/>
          <w:szCs w:val="24"/>
        </w:rPr>
        <w:t>etention period of leav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92AA5" w:rsidRDefault="00592AA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92AA5" w:rsidSect="00C4492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704B" w:rsidRDefault="008F704B" w:rsidP="00592AA5">
      <w:pPr>
        <w:spacing w:after="0" w:line="240" w:lineRule="auto"/>
      </w:pPr>
      <w:r>
        <w:separator/>
      </w:r>
    </w:p>
  </w:endnote>
  <w:endnote w:type="continuationSeparator" w:id="0">
    <w:p w:rsidR="008F704B" w:rsidRDefault="008F704B" w:rsidP="00592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704B" w:rsidRDefault="008F704B" w:rsidP="00592AA5">
      <w:pPr>
        <w:spacing w:after="0" w:line="240" w:lineRule="auto"/>
      </w:pPr>
      <w:r>
        <w:separator/>
      </w:r>
    </w:p>
  </w:footnote>
  <w:footnote w:type="continuationSeparator" w:id="0">
    <w:p w:rsidR="008F704B" w:rsidRDefault="008F704B" w:rsidP="00592A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31ACF"/>
    <w:rsid w:val="0000096B"/>
    <w:rsid w:val="000011D7"/>
    <w:rsid w:val="00001642"/>
    <w:rsid w:val="00001707"/>
    <w:rsid w:val="000021B6"/>
    <w:rsid w:val="000023D1"/>
    <w:rsid w:val="00002662"/>
    <w:rsid w:val="00002881"/>
    <w:rsid w:val="00002D68"/>
    <w:rsid w:val="0000329D"/>
    <w:rsid w:val="00004A93"/>
    <w:rsid w:val="000076FE"/>
    <w:rsid w:val="000113E9"/>
    <w:rsid w:val="000114EE"/>
    <w:rsid w:val="00011943"/>
    <w:rsid w:val="00012880"/>
    <w:rsid w:val="000129AC"/>
    <w:rsid w:val="0001431C"/>
    <w:rsid w:val="0001664A"/>
    <w:rsid w:val="00016962"/>
    <w:rsid w:val="00020013"/>
    <w:rsid w:val="000200A2"/>
    <w:rsid w:val="000202DD"/>
    <w:rsid w:val="00020D6C"/>
    <w:rsid w:val="00023303"/>
    <w:rsid w:val="000255DD"/>
    <w:rsid w:val="00026FC7"/>
    <w:rsid w:val="000302A9"/>
    <w:rsid w:val="00030FF9"/>
    <w:rsid w:val="000319FA"/>
    <w:rsid w:val="00032B4C"/>
    <w:rsid w:val="00034112"/>
    <w:rsid w:val="00035145"/>
    <w:rsid w:val="00035A87"/>
    <w:rsid w:val="00035BFD"/>
    <w:rsid w:val="000362E4"/>
    <w:rsid w:val="000368C7"/>
    <w:rsid w:val="0003737F"/>
    <w:rsid w:val="00040439"/>
    <w:rsid w:val="00041160"/>
    <w:rsid w:val="00043039"/>
    <w:rsid w:val="00043841"/>
    <w:rsid w:val="000451C1"/>
    <w:rsid w:val="000451CA"/>
    <w:rsid w:val="0004554B"/>
    <w:rsid w:val="000464E2"/>
    <w:rsid w:val="00046577"/>
    <w:rsid w:val="00046620"/>
    <w:rsid w:val="0004746D"/>
    <w:rsid w:val="00047872"/>
    <w:rsid w:val="00051252"/>
    <w:rsid w:val="00053255"/>
    <w:rsid w:val="00053C1F"/>
    <w:rsid w:val="00053DB1"/>
    <w:rsid w:val="00054B82"/>
    <w:rsid w:val="00054C1D"/>
    <w:rsid w:val="00054C56"/>
    <w:rsid w:val="00054D3A"/>
    <w:rsid w:val="0005586F"/>
    <w:rsid w:val="000562AD"/>
    <w:rsid w:val="00056D2A"/>
    <w:rsid w:val="00056D83"/>
    <w:rsid w:val="00057495"/>
    <w:rsid w:val="00060923"/>
    <w:rsid w:val="00060D4C"/>
    <w:rsid w:val="00061B9A"/>
    <w:rsid w:val="000628C9"/>
    <w:rsid w:val="000633B3"/>
    <w:rsid w:val="0006368B"/>
    <w:rsid w:val="00065096"/>
    <w:rsid w:val="000665E1"/>
    <w:rsid w:val="0006698E"/>
    <w:rsid w:val="00066AD3"/>
    <w:rsid w:val="00067BC6"/>
    <w:rsid w:val="000700A5"/>
    <w:rsid w:val="000709A9"/>
    <w:rsid w:val="000715D1"/>
    <w:rsid w:val="00071926"/>
    <w:rsid w:val="00071CA7"/>
    <w:rsid w:val="00072367"/>
    <w:rsid w:val="00073098"/>
    <w:rsid w:val="00073E04"/>
    <w:rsid w:val="00074064"/>
    <w:rsid w:val="000754E7"/>
    <w:rsid w:val="000755EE"/>
    <w:rsid w:val="00076AE8"/>
    <w:rsid w:val="00077A5A"/>
    <w:rsid w:val="0008014A"/>
    <w:rsid w:val="00080905"/>
    <w:rsid w:val="00080D69"/>
    <w:rsid w:val="00081CDB"/>
    <w:rsid w:val="0008288C"/>
    <w:rsid w:val="00082B0A"/>
    <w:rsid w:val="00082B58"/>
    <w:rsid w:val="000838DD"/>
    <w:rsid w:val="00083DB7"/>
    <w:rsid w:val="000852A0"/>
    <w:rsid w:val="00085849"/>
    <w:rsid w:val="0008589D"/>
    <w:rsid w:val="0008611C"/>
    <w:rsid w:val="00086AC6"/>
    <w:rsid w:val="00086D1F"/>
    <w:rsid w:val="00087E77"/>
    <w:rsid w:val="000905F9"/>
    <w:rsid w:val="0009111A"/>
    <w:rsid w:val="00091369"/>
    <w:rsid w:val="00091540"/>
    <w:rsid w:val="00093675"/>
    <w:rsid w:val="00093E6C"/>
    <w:rsid w:val="00095266"/>
    <w:rsid w:val="0009559F"/>
    <w:rsid w:val="00095A1A"/>
    <w:rsid w:val="00095E10"/>
    <w:rsid w:val="00095EC3"/>
    <w:rsid w:val="00096051"/>
    <w:rsid w:val="000963C5"/>
    <w:rsid w:val="000A0708"/>
    <w:rsid w:val="000A0959"/>
    <w:rsid w:val="000A129F"/>
    <w:rsid w:val="000A224F"/>
    <w:rsid w:val="000A239F"/>
    <w:rsid w:val="000A2887"/>
    <w:rsid w:val="000A3B2D"/>
    <w:rsid w:val="000A3B57"/>
    <w:rsid w:val="000A40AE"/>
    <w:rsid w:val="000A48DE"/>
    <w:rsid w:val="000A4FD1"/>
    <w:rsid w:val="000A6036"/>
    <w:rsid w:val="000A60F6"/>
    <w:rsid w:val="000A6C3E"/>
    <w:rsid w:val="000A7E8C"/>
    <w:rsid w:val="000B1ED5"/>
    <w:rsid w:val="000B247A"/>
    <w:rsid w:val="000B3178"/>
    <w:rsid w:val="000B4A76"/>
    <w:rsid w:val="000B5963"/>
    <w:rsid w:val="000B6E70"/>
    <w:rsid w:val="000B7FE2"/>
    <w:rsid w:val="000C07CD"/>
    <w:rsid w:val="000C0C36"/>
    <w:rsid w:val="000C1F05"/>
    <w:rsid w:val="000C2A12"/>
    <w:rsid w:val="000C3304"/>
    <w:rsid w:val="000C3409"/>
    <w:rsid w:val="000C3839"/>
    <w:rsid w:val="000C4BB9"/>
    <w:rsid w:val="000C527A"/>
    <w:rsid w:val="000C5417"/>
    <w:rsid w:val="000C682D"/>
    <w:rsid w:val="000C75F0"/>
    <w:rsid w:val="000D0229"/>
    <w:rsid w:val="000D03D4"/>
    <w:rsid w:val="000D0D6B"/>
    <w:rsid w:val="000D1135"/>
    <w:rsid w:val="000D1673"/>
    <w:rsid w:val="000D16AF"/>
    <w:rsid w:val="000D19E7"/>
    <w:rsid w:val="000D37C1"/>
    <w:rsid w:val="000D3837"/>
    <w:rsid w:val="000D3B6C"/>
    <w:rsid w:val="000D40AE"/>
    <w:rsid w:val="000D467B"/>
    <w:rsid w:val="000D7091"/>
    <w:rsid w:val="000E0552"/>
    <w:rsid w:val="000E0A8C"/>
    <w:rsid w:val="000E0F27"/>
    <w:rsid w:val="000E1341"/>
    <w:rsid w:val="000E174A"/>
    <w:rsid w:val="000E218C"/>
    <w:rsid w:val="000E24A2"/>
    <w:rsid w:val="000E2A61"/>
    <w:rsid w:val="000E2AE8"/>
    <w:rsid w:val="000E3216"/>
    <w:rsid w:val="000E4577"/>
    <w:rsid w:val="000E7652"/>
    <w:rsid w:val="000E7A86"/>
    <w:rsid w:val="000F01B3"/>
    <w:rsid w:val="000F0461"/>
    <w:rsid w:val="000F0B5B"/>
    <w:rsid w:val="000F1B09"/>
    <w:rsid w:val="000F1C73"/>
    <w:rsid w:val="000F255D"/>
    <w:rsid w:val="000F3910"/>
    <w:rsid w:val="000F3BF7"/>
    <w:rsid w:val="000F3D41"/>
    <w:rsid w:val="000F49D3"/>
    <w:rsid w:val="000F5C30"/>
    <w:rsid w:val="000F715E"/>
    <w:rsid w:val="000F7D2B"/>
    <w:rsid w:val="00100F62"/>
    <w:rsid w:val="00101102"/>
    <w:rsid w:val="001011E8"/>
    <w:rsid w:val="00101A1A"/>
    <w:rsid w:val="00101AF4"/>
    <w:rsid w:val="0010200C"/>
    <w:rsid w:val="001023FD"/>
    <w:rsid w:val="0010268B"/>
    <w:rsid w:val="00103014"/>
    <w:rsid w:val="00103ED8"/>
    <w:rsid w:val="001042AC"/>
    <w:rsid w:val="00104744"/>
    <w:rsid w:val="00104C1A"/>
    <w:rsid w:val="001076DA"/>
    <w:rsid w:val="00107728"/>
    <w:rsid w:val="001100A6"/>
    <w:rsid w:val="001104CD"/>
    <w:rsid w:val="001107F9"/>
    <w:rsid w:val="00110FF5"/>
    <w:rsid w:val="00113443"/>
    <w:rsid w:val="00113DA0"/>
    <w:rsid w:val="00116354"/>
    <w:rsid w:val="001164B9"/>
    <w:rsid w:val="001165EC"/>
    <w:rsid w:val="00116DF8"/>
    <w:rsid w:val="00117E9E"/>
    <w:rsid w:val="00117EB6"/>
    <w:rsid w:val="00120521"/>
    <w:rsid w:val="00121861"/>
    <w:rsid w:val="001228CA"/>
    <w:rsid w:val="00122C79"/>
    <w:rsid w:val="00123124"/>
    <w:rsid w:val="00123551"/>
    <w:rsid w:val="0012385B"/>
    <w:rsid w:val="00124547"/>
    <w:rsid w:val="00124A7E"/>
    <w:rsid w:val="001252A4"/>
    <w:rsid w:val="00125CD5"/>
    <w:rsid w:val="001267D5"/>
    <w:rsid w:val="00126B24"/>
    <w:rsid w:val="0012722B"/>
    <w:rsid w:val="00127862"/>
    <w:rsid w:val="00130AD5"/>
    <w:rsid w:val="001323B0"/>
    <w:rsid w:val="001330F1"/>
    <w:rsid w:val="001333A8"/>
    <w:rsid w:val="00134273"/>
    <w:rsid w:val="00134F6B"/>
    <w:rsid w:val="00135632"/>
    <w:rsid w:val="00135754"/>
    <w:rsid w:val="00135771"/>
    <w:rsid w:val="0013728E"/>
    <w:rsid w:val="00137701"/>
    <w:rsid w:val="00140F45"/>
    <w:rsid w:val="00142624"/>
    <w:rsid w:val="00143FAE"/>
    <w:rsid w:val="0014475E"/>
    <w:rsid w:val="00145C90"/>
    <w:rsid w:val="0014652F"/>
    <w:rsid w:val="00146639"/>
    <w:rsid w:val="0014704D"/>
    <w:rsid w:val="001473E3"/>
    <w:rsid w:val="00147CC8"/>
    <w:rsid w:val="00150056"/>
    <w:rsid w:val="001512EC"/>
    <w:rsid w:val="00152309"/>
    <w:rsid w:val="00153430"/>
    <w:rsid w:val="001537CD"/>
    <w:rsid w:val="00153A4C"/>
    <w:rsid w:val="00153D9F"/>
    <w:rsid w:val="00154AF2"/>
    <w:rsid w:val="0015576B"/>
    <w:rsid w:val="001572B3"/>
    <w:rsid w:val="00157D67"/>
    <w:rsid w:val="00160016"/>
    <w:rsid w:val="00160501"/>
    <w:rsid w:val="001612A6"/>
    <w:rsid w:val="001622A4"/>
    <w:rsid w:val="00162F67"/>
    <w:rsid w:val="00163661"/>
    <w:rsid w:val="0016388B"/>
    <w:rsid w:val="00163BA5"/>
    <w:rsid w:val="001644D5"/>
    <w:rsid w:val="001646FB"/>
    <w:rsid w:val="00164DB9"/>
    <w:rsid w:val="00164DCA"/>
    <w:rsid w:val="0016584E"/>
    <w:rsid w:val="00166191"/>
    <w:rsid w:val="00166DC8"/>
    <w:rsid w:val="001671E7"/>
    <w:rsid w:val="00170A3C"/>
    <w:rsid w:val="00170B3E"/>
    <w:rsid w:val="00171E5C"/>
    <w:rsid w:val="001722B4"/>
    <w:rsid w:val="001723FD"/>
    <w:rsid w:val="00172760"/>
    <w:rsid w:val="00172A2F"/>
    <w:rsid w:val="00172FBC"/>
    <w:rsid w:val="00173770"/>
    <w:rsid w:val="00173C9F"/>
    <w:rsid w:val="00174A4F"/>
    <w:rsid w:val="00174AF7"/>
    <w:rsid w:val="00174CCB"/>
    <w:rsid w:val="00175A56"/>
    <w:rsid w:val="001775EB"/>
    <w:rsid w:val="00177A9F"/>
    <w:rsid w:val="001810A8"/>
    <w:rsid w:val="00182121"/>
    <w:rsid w:val="00182513"/>
    <w:rsid w:val="0018283F"/>
    <w:rsid w:val="00182986"/>
    <w:rsid w:val="00182B42"/>
    <w:rsid w:val="00182EAC"/>
    <w:rsid w:val="001839EE"/>
    <w:rsid w:val="00183B75"/>
    <w:rsid w:val="0018412E"/>
    <w:rsid w:val="00185B0D"/>
    <w:rsid w:val="00186A6F"/>
    <w:rsid w:val="00186C83"/>
    <w:rsid w:val="00186DBA"/>
    <w:rsid w:val="0018787F"/>
    <w:rsid w:val="001878D9"/>
    <w:rsid w:val="00187C1D"/>
    <w:rsid w:val="001903C6"/>
    <w:rsid w:val="00190E35"/>
    <w:rsid w:val="00191811"/>
    <w:rsid w:val="00191C63"/>
    <w:rsid w:val="001923F6"/>
    <w:rsid w:val="001944D0"/>
    <w:rsid w:val="00194602"/>
    <w:rsid w:val="00195C60"/>
    <w:rsid w:val="00195CE0"/>
    <w:rsid w:val="00196AB2"/>
    <w:rsid w:val="00196E2F"/>
    <w:rsid w:val="001970B0"/>
    <w:rsid w:val="0019740B"/>
    <w:rsid w:val="001A0788"/>
    <w:rsid w:val="001A0FC5"/>
    <w:rsid w:val="001A16EF"/>
    <w:rsid w:val="001A1793"/>
    <w:rsid w:val="001A18FD"/>
    <w:rsid w:val="001A2FF8"/>
    <w:rsid w:val="001A3469"/>
    <w:rsid w:val="001A3BFF"/>
    <w:rsid w:val="001A576E"/>
    <w:rsid w:val="001A640E"/>
    <w:rsid w:val="001A6CFA"/>
    <w:rsid w:val="001A6F79"/>
    <w:rsid w:val="001B01C7"/>
    <w:rsid w:val="001B2687"/>
    <w:rsid w:val="001B2B05"/>
    <w:rsid w:val="001B34F9"/>
    <w:rsid w:val="001B36D3"/>
    <w:rsid w:val="001B5496"/>
    <w:rsid w:val="001B5575"/>
    <w:rsid w:val="001B5798"/>
    <w:rsid w:val="001B5A9A"/>
    <w:rsid w:val="001B5DB9"/>
    <w:rsid w:val="001B6CA5"/>
    <w:rsid w:val="001C247B"/>
    <w:rsid w:val="001C4373"/>
    <w:rsid w:val="001C46AF"/>
    <w:rsid w:val="001C5038"/>
    <w:rsid w:val="001C5133"/>
    <w:rsid w:val="001C590F"/>
    <w:rsid w:val="001D02DA"/>
    <w:rsid w:val="001D0789"/>
    <w:rsid w:val="001D0B23"/>
    <w:rsid w:val="001D0C5F"/>
    <w:rsid w:val="001D295A"/>
    <w:rsid w:val="001D2EA8"/>
    <w:rsid w:val="001D31D1"/>
    <w:rsid w:val="001D3C1C"/>
    <w:rsid w:val="001D4E45"/>
    <w:rsid w:val="001D5205"/>
    <w:rsid w:val="001D5534"/>
    <w:rsid w:val="001D6F82"/>
    <w:rsid w:val="001D71BD"/>
    <w:rsid w:val="001D7299"/>
    <w:rsid w:val="001D740C"/>
    <w:rsid w:val="001E01DC"/>
    <w:rsid w:val="001E0964"/>
    <w:rsid w:val="001E1627"/>
    <w:rsid w:val="001E1A74"/>
    <w:rsid w:val="001E2571"/>
    <w:rsid w:val="001E2DDF"/>
    <w:rsid w:val="001E2ED2"/>
    <w:rsid w:val="001E3863"/>
    <w:rsid w:val="001E4163"/>
    <w:rsid w:val="001E49BE"/>
    <w:rsid w:val="001E50F4"/>
    <w:rsid w:val="001E51D2"/>
    <w:rsid w:val="001E54EA"/>
    <w:rsid w:val="001E5A6C"/>
    <w:rsid w:val="001F08C0"/>
    <w:rsid w:val="001F0AC4"/>
    <w:rsid w:val="001F0BA5"/>
    <w:rsid w:val="001F1800"/>
    <w:rsid w:val="001F1E13"/>
    <w:rsid w:val="001F23DD"/>
    <w:rsid w:val="001F2C56"/>
    <w:rsid w:val="001F384A"/>
    <w:rsid w:val="001F4363"/>
    <w:rsid w:val="001F5BB4"/>
    <w:rsid w:val="001F6424"/>
    <w:rsid w:val="001F723B"/>
    <w:rsid w:val="001F79CD"/>
    <w:rsid w:val="001F7D49"/>
    <w:rsid w:val="00200521"/>
    <w:rsid w:val="002022D1"/>
    <w:rsid w:val="0020233A"/>
    <w:rsid w:val="00205621"/>
    <w:rsid w:val="00206863"/>
    <w:rsid w:val="00206DFA"/>
    <w:rsid w:val="00207008"/>
    <w:rsid w:val="002071EB"/>
    <w:rsid w:val="00207EA5"/>
    <w:rsid w:val="00210123"/>
    <w:rsid w:val="00210497"/>
    <w:rsid w:val="00212C13"/>
    <w:rsid w:val="002138BD"/>
    <w:rsid w:val="002150CF"/>
    <w:rsid w:val="002161CA"/>
    <w:rsid w:val="00216A1E"/>
    <w:rsid w:val="00216CD3"/>
    <w:rsid w:val="002177F6"/>
    <w:rsid w:val="002202A0"/>
    <w:rsid w:val="00220AF5"/>
    <w:rsid w:val="002226EC"/>
    <w:rsid w:val="002241E1"/>
    <w:rsid w:val="00225C62"/>
    <w:rsid w:val="00225E39"/>
    <w:rsid w:val="00230264"/>
    <w:rsid w:val="002307AF"/>
    <w:rsid w:val="00230A89"/>
    <w:rsid w:val="002317F0"/>
    <w:rsid w:val="002317F2"/>
    <w:rsid w:val="002326D6"/>
    <w:rsid w:val="002330B9"/>
    <w:rsid w:val="00234531"/>
    <w:rsid w:val="00234C92"/>
    <w:rsid w:val="00235CB8"/>
    <w:rsid w:val="00236BEC"/>
    <w:rsid w:val="0023708E"/>
    <w:rsid w:val="00237384"/>
    <w:rsid w:val="00237725"/>
    <w:rsid w:val="002378C0"/>
    <w:rsid w:val="00237AE1"/>
    <w:rsid w:val="00240D6C"/>
    <w:rsid w:val="00242E58"/>
    <w:rsid w:val="00243197"/>
    <w:rsid w:val="00244347"/>
    <w:rsid w:val="0024455E"/>
    <w:rsid w:val="00244683"/>
    <w:rsid w:val="00245478"/>
    <w:rsid w:val="00245541"/>
    <w:rsid w:val="002510A3"/>
    <w:rsid w:val="0025110E"/>
    <w:rsid w:val="00251CFA"/>
    <w:rsid w:val="0025340E"/>
    <w:rsid w:val="00253629"/>
    <w:rsid w:val="002538DD"/>
    <w:rsid w:val="00254348"/>
    <w:rsid w:val="0025474E"/>
    <w:rsid w:val="0025663E"/>
    <w:rsid w:val="00256AA0"/>
    <w:rsid w:val="00256DAA"/>
    <w:rsid w:val="002606BE"/>
    <w:rsid w:val="00260749"/>
    <w:rsid w:val="00260983"/>
    <w:rsid w:val="00260F2A"/>
    <w:rsid w:val="002628C2"/>
    <w:rsid w:val="00262ABF"/>
    <w:rsid w:val="00262C78"/>
    <w:rsid w:val="0026493C"/>
    <w:rsid w:val="00265AE9"/>
    <w:rsid w:val="002664E7"/>
    <w:rsid w:val="00266582"/>
    <w:rsid w:val="00266E4C"/>
    <w:rsid w:val="00266F0D"/>
    <w:rsid w:val="00267372"/>
    <w:rsid w:val="00267BB8"/>
    <w:rsid w:val="00270AD9"/>
    <w:rsid w:val="0027218D"/>
    <w:rsid w:val="00272F50"/>
    <w:rsid w:val="002730A6"/>
    <w:rsid w:val="00273997"/>
    <w:rsid w:val="00274CCE"/>
    <w:rsid w:val="002753D6"/>
    <w:rsid w:val="00276CE3"/>
    <w:rsid w:val="002774A8"/>
    <w:rsid w:val="00280654"/>
    <w:rsid w:val="00280A14"/>
    <w:rsid w:val="00280CEB"/>
    <w:rsid w:val="0028146A"/>
    <w:rsid w:val="002816A2"/>
    <w:rsid w:val="00281EA3"/>
    <w:rsid w:val="0028278E"/>
    <w:rsid w:val="0028409B"/>
    <w:rsid w:val="00284621"/>
    <w:rsid w:val="0028555A"/>
    <w:rsid w:val="00287BF3"/>
    <w:rsid w:val="002905B4"/>
    <w:rsid w:val="00292501"/>
    <w:rsid w:val="002928EF"/>
    <w:rsid w:val="002931DB"/>
    <w:rsid w:val="002946A3"/>
    <w:rsid w:val="0029476E"/>
    <w:rsid w:val="00295754"/>
    <w:rsid w:val="00296550"/>
    <w:rsid w:val="002975C9"/>
    <w:rsid w:val="002978E3"/>
    <w:rsid w:val="002A0234"/>
    <w:rsid w:val="002A1119"/>
    <w:rsid w:val="002A18E8"/>
    <w:rsid w:val="002A1B19"/>
    <w:rsid w:val="002A1DA6"/>
    <w:rsid w:val="002A22FF"/>
    <w:rsid w:val="002A2C76"/>
    <w:rsid w:val="002A3D8A"/>
    <w:rsid w:val="002A3DD5"/>
    <w:rsid w:val="002A3F33"/>
    <w:rsid w:val="002A409A"/>
    <w:rsid w:val="002A4156"/>
    <w:rsid w:val="002A49A3"/>
    <w:rsid w:val="002A5560"/>
    <w:rsid w:val="002A58F6"/>
    <w:rsid w:val="002A6620"/>
    <w:rsid w:val="002A7EEB"/>
    <w:rsid w:val="002B0E62"/>
    <w:rsid w:val="002B4126"/>
    <w:rsid w:val="002B4924"/>
    <w:rsid w:val="002B4BBF"/>
    <w:rsid w:val="002B4CEE"/>
    <w:rsid w:val="002B5BEC"/>
    <w:rsid w:val="002B6C3A"/>
    <w:rsid w:val="002B798A"/>
    <w:rsid w:val="002C0A34"/>
    <w:rsid w:val="002C1A09"/>
    <w:rsid w:val="002C1D31"/>
    <w:rsid w:val="002C2138"/>
    <w:rsid w:val="002C371C"/>
    <w:rsid w:val="002C3962"/>
    <w:rsid w:val="002C5160"/>
    <w:rsid w:val="002C51EB"/>
    <w:rsid w:val="002C5962"/>
    <w:rsid w:val="002C60E5"/>
    <w:rsid w:val="002C6727"/>
    <w:rsid w:val="002C7C0D"/>
    <w:rsid w:val="002D112B"/>
    <w:rsid w:val="002D2ABB"/>
    <w:rsid w:val="002D3CA7"/>
    <w:rsid w:val="002D3D5A"/>
    <w:rsid w:val="002D498F"/>
    <w:rsid w:val="002D4F85"/>
    <w:rsid w:val="002D5D45"/>
    <w:rsid w:val="002D5E45"/>
    <w:rsid w:val="002D5F9A"/>
    <w:rsid w:val="002D60C0"/>
    <w:rsid w:val="002D6DB7"/>
    <w:rsid w:val="002D7048"/>
    <w:rsid w:val="002D72DC"/>
    <w:rsid w:val="002D7332"/>
    <w:rsid w:val="002D79A2"/>
    <w:rsid w:val="002D7E65"/>
    <w:rsid w:val="002D7F18"/>
    <w:rsid w:val="002E2110"/>
    <w:rsid w:val="002E25EB"/>
    <w:rsid w:val="002E48D5"/>
    <w:rsid w:val="002E513E"/>
    <w:rsid w:val="002E685E"/>
    <w:rsid w:val="002E6C5F"/>
    <w:rsid w:val="002F048B"/>
    <w:rsid w:val="002F1515"/>
    <w:rsid w:val="002F172B"/>
    <w:rsid w:val="002F19B1"/>
    <w:rsid w:val="002F1DE6"/>
    <w:rsid w:val="002F2A0E"/>
    <w:rsid w:val="002F2AC8"/>
    <w:rsid w:val="002F2C26"/>
    <w:rsid w:val="002F2E2E"/>
    <w:rsid w:val="002F375F"/>
    <w:rsid w:val="002F4890"/>
    <w:rsid w:val="002F4BCD"/>
    <w:rsid w:val="002F515B"/>
    <w:rsid w:val="002F554E"/>
    <w:rsid w:val="00300DE3"/>
    <w:rsid w:val="00301163"/>
    <w:rsid w:val="003011D0"/>
    <w:rsid w:val="003019A2"/>
    <w:rsid w:val="00301E48"/>
    <w:rsid w:val="00302A88"/>
    <w:rsid w:val="00304637"/>
    <w:rsid w:val="00304792"/>
    <w:rsid w:val="003050EE"/>
    <w:rsid w:val="0030608E"/>
    <w:rsid w:val="003070B2"/>
    <w:rsid w:val="0031131D"/>
    <w:rsid w:val="00311D68"/>
    <w:rsid w:val="003132BC"/>
    <w:rsid w:val="00313C51"/>
    <w:rsid w:val="00313EA5"/>
    <w:rsid w:val="00313F2B"/>
    <w:rsid w:val="003160F0"/>
    <w:rsid w:val="003170A2"/>
    <w:rsid w:val="00317AC7"/>
    <w:rsid w:val="00320676"/>
    <w:rsid w:val="00322A4F"/>
    <w:rsid w:val="00322EC7"/>
    <w:rsid w:val="00322FF4"/>
    <w:rsid w:val="00323378"/>
    <w:rsid w:val="003236A8"/>
    <w:rsid w:val="003239CD"/>
    <w:rsid w:val="00323E4B"/>
    <w:rsid w:val="00327587"/>
    <w:rsid w:val="00327837"/>
    <w:rsid w:val="00327FF9"/>
    <w:rsid w:val="003303B2"/>
    <w:rsid w:val="00330857"/>
    <w:rsid w:val="00330B33"/>
    <w:rsid w:val="00330BAA"/>
    <w:rsid w:val="003321FD"/>
    <w:rsid w:val="003331E8"/>
    <w:rsid w:val="00337565"/>
    <w:rsid w:val="00337F30"/>
    <w:rsid w:val="003406DB"/>
    <w:rsid w:val="00341382"/>
    <w:rsid w:val="003422DE"/>
    <w:rsid w:val="00342EC3"/>
    <w:rsid w:val="0034421E"/>
    <w:rsid w:val="00344831"/>
    <w:rsid w:val="003448E1"/>
    <w:rsid w:val="003467BC"/>
    <w:rsid w:val="00347582"/>
    <w:rsid w:val="00347A2A"/>
    <w:rsid w:val="00352A85"/>
    <w:rsid w:val="00353898"/>
    <w:rsid w:val="00354BE5"/>
    <w:rsid w:val="003553A4"/>
    <w:rsid w:val="0035618A"/>
    <w:rsid w:val="003611BB"/>
    <w:rsid w:val="00361756"/>
    <w:rsid w:val="00361C4C"/>
    <w:rsid w:val="00361C6A"/>
    <w:rsid w:val="00362061"/>
    <w:rsid w:val="003624B9"/>
    <w:rsid w:val="0036270E"/>
    <w:rsid w:val="00362DEF"/>
    <w:rsid w:val="00363387"/>
    <w:rsid w:val="00363536"/>
    <w:rsid w:val="003641B7"/>
    <w:rsid w:val="00364267"/>
    <w:rsid w:val="003643F6"/>
    <w:rsid w:val="003646D1"/>
    <w:rsid w:val="0036499B"/>
    <w:rsid w:val="003669D8"/>
    <w:rsid w:val="0036704F"/>
    <w:rsid w:val="00367724"/>
    <w:rsid w:val="00367816"/>
    <w:rsid w:val="00367C42"/>
    <w:rsid w:val="00367FB3"/>
    <w:rsid w:val="00370CA8"/>
    <w:rsid w:val="003710F6"/>
    <w:rsid w:val="00371896"/>
    <w:rsid w:val="00371A74"/>
    <w:rsid w:val="00371FA1"/>
    <w:rsid w:val="0037288D"/>
    <w:rsid w:val="003729BE"/>
    <w:rsid w:val="00372DA0"/>
    <w:rsid w:val="003737B3"/>
    <w:rsid w:val="00373884"/>
    <w:rsid w:val="003746E4"/>
    <w:rsid w:val="00374DB3"/>
    <w:rsid w:val="003770EA"/>
    <w:rsid w:val="00380341"/>
    <w:rsid w:val="00380A55"/>
    <w:rsid w:val="003811DD"/>
    <w:rsid w:val="00381CF6"/>
    <w:rsid w:val="00381F97"/>
    <w:rsid w:val="003850EA"/>
    <w:rsid w:val="00385B56"/>
    <w:rsid w:val="00386372"/>
    <w:rsid w:val="00390066"/>
    <w:rsid w:val="00390601"/>
    <w:rsid w:val="0039105B"/>
    <w:rsid w:val="003923CB"/>
    <w:rsid w:val="0039282A"/>
    <w:rsid w:val="00393F7D"/>
    <w:rsid w:val="003944D5"/>
    <w:rsid w:val="00394EFD"/>
    <w:rsid w:val="00395935"/>
    <w:rsid w:val="00396010"/>
    <w:rsid w:val="003963A0"/>
    <w:rsid w:val="003A11D7"/>
    <w:rsid w:val="003A14BC"/>
    <w:rsid w:val="003A1F06"/>
    <w:rsid w:val="003A27C5"/>
    <w:rsid w:val="003A3329"/>
    <w:rsid w:val="003A5710"/>
    <w:rsid w:val="003A576B"/>
    <w:rsid w:val="003A586E"/>
    <w:rsid w:val="003A5EE7"/>
    <w:rsid w:val="003A731A"/>
    <w:rsid w:val="003A7411"/>
    <w:rsid w:val="003A79EC"/>
    <w:rsid w:val="003A7F54"/>
    <w:rsid w:val="003A7FF5"/>
    <w:rsid w:val="003B12B6"/>
    <w:rsid w:val="003B18AD"/>
    <w:rsid w:val="003B1C5A"/>
    <w:rsid w:val="003B36A0"/>
    <w:rsid w:val="003B4440"/>
    <w:rsid w:val="003B51EE"/>
    <w:rsid w:val="003B570A"/>
    <w:rsid w:val="003B5B79"/>
    <w:rsid w:val="003B6050"/>
    <w:rsid w:val="003B62C7"/>
    <w:rsid w:val="003B678C"/>
    <w:rsid w:val="003B722B"/>
    <w:rsid w:val="003B7740"/>
    <w:rsid w:val="003C0B53"/>
    <w:rsid w:val="003C0C00"/>
    <w:rsid w:val="003C0EA2"/>
    <w:rsid w:val="003C1F39"/>
    <w:rsid w:val="003C209E"/>
    <w:rsid w:val="003C2519"/>
    <w:rsid w:val="003C2DDC"/>
    <w:rsid w:val="003C2F20"/>
    <w:rsid w:val="003C45D1"/>
    <w:rsid w:val="003C524D"/>
    <w:rsid w:val="003C666E"/>
    <w:rsid w:val="003C6BF6"/>
    <w:rsid w:val="003C7352"/>
    <w:rsid w:val="003C7DD4"/>
    <w:rsid w:val="003D0084"/>
    <w:rsid w:val="003D037E"/>
    <w:rsid w:val="003D08DC"/>
    <w:rsid w:val="003D0C4A"/>
    <w:rsid w:val="003D0D06"/>
    <w:rsid w:val="003D168C"/>
    <w:rsid w:val="003D16B1"/>
    <w:rsid w:val="003D19AD"/>
    <w:rsid w:val="003D1FBB"/>
    <w:rsid w:val="003D2CB4"/>
    <w:rsid w:val="003D3EDD"/>
    <w:rsid w:val="003D4202"/>
    <w:rsid w:val="003D458F"/>
    <w:rsid w:val="003D4BE3"/>
    <w:rsid w:val="003D59F4"/>
    <w:rsid w:val="003D6125"/>
    <w:rsid w:val="003D6386"/>
    <w:rsid w:val="003D689A"/>
    <w:rsid w:val="003E0DF5"/>
    <w:rsid w:val="003E1357"/>
    <w:rsid w:val="003E1E32"/>
    <w:rsid w:val="003E2705"/>
    <w:rsid w:val="003E2C22"/>
    <w:rsid w:val="003E3391"/>
    <w:rsid w:val="003E3A01"/>
    <w:rsid w:val="003E5FCE"/>
    <w:rsid w:val="003E695D"/>
    <w:rsid w:val="003E6B9D"/>
    <w:rsid w:val="003E7361"/>
    <w:rsid w:val="003E76B9"/>
    <w:rsid w:val="003F0DCF"/>
    <w:rsid w:val="003F1606"/>
    <w:rsid w:val="003F1AEA"/>
    <w:rsid w:val="003F37BA"/>
    <w:rsid w:val="003F5119"/>
    <w:rsid w:val="003F5D1B"/>
    <w:rsid w:val="003F61C9"/>
    <w:rsid w:val="003F6503"/>
    <w:rsid w:val="003F6BB8"/>
    <w:rsid w:val="003F7135"/>
    <w:rsid w:val="003F7B05"/>
    <w:rsid w:val="004017FA"/>
    <w:rsid w:val="004022A0"/>
    <w:rsid w:val="004042AA"/>
    <w:rsid w:val="00406BB4"/>
    <w:rsid w:val="004110B6"/>
    <w:rsid w:val="00411AEA"/>
    <w:rsid w:val="00411AF5"/>
    <w:rsid w:val="00411C49"/>
    <w:rsid w:val="00411DF7"/>
    <w:rsid w:val="00412440"/>
    <w:rsid w:val="00412679"/>
    <w:rsid w:val="00413897"/>
    <w:rsid w:val="00414089"/>
    <w:rsid w:val="0041427C"/>
    <w:rsid w:val="0041504F"/>
    <w:rsid w:val="004164CD"/>
    <w:rsid w:val="0041784D"/>
    <w:rsid w:val="00417A52"/>
    <w:rsid w:val="00420F95"/>
    <w:rsid w:val="0042166D"/>
    <w:rsid w:val="00421A19"/>
    <w:rsid w:val="00421F8C"/>
    <w:rsid w:val="00422223"/>
    <w:rsid w:val="00422477"/>
    <w:rsid w:val="0042347C"/>
    <w:rsid w:val="00424EBE"/>
    <w:rsid w:val="00424EC6"/>
    <w:rsid w:val="004256FF"/>
    <w:rsid w:val="00426179"/>
    <w:rsid w:val="00427C21"/>
    <w:rsid w:val="004302A8"/>
    <w:rsid w:val="00430719"/>
    <w:rsid w:val="0043119E"/>
    <w:rsid w:val="00431E0E"/>
    <w:rsid w:val="004322DF"/>
    <w:rsid w:val="00433778"/>
    <w:rsid w:val="00433FA7"/>
    <w:rsid w:val="00434BF7"/>
    <w:rsid w:val="00435B9F"/>
    <w:rsid w:val="004363F1"/>
    <w:rsid w:val="00437E4F"/>
    <w:rsid w:val="00440929"/>
    <w:rsid w:val="00440D84"/>
    <w:rsid w:val="00443743"/>
    <w:rsid w:val="00443EDF"/>
    <w:rsid w:val="00445EB0"/>
    <w:rsid w:val="004467FD"/>
    <w:rsid w:val="00446964"/>
    <w:rsid w:val="00447D0A"/>
    <w:rsid w:val="004501F0"/>
    <w:rsid w:val="00450934"/>
    <w:rsid w:val="004513A8"/>
    <w:rsid w:val="004513B5"/>
    <w:rsid w:val="00451BD2"/>
    <w:rsid w:val="00451C65"/>
    <w:rsid w:val="00452831"/>
    <w:rsid w:val="004541A8"/>
    <w:rsid w:val="004546EB"/>
    <w:rsid w:val="00455055"/>
    <w:rsid w:val="00455557"/>
    <w:rsid w:val="00455608"/>
    <w:rsid w:val="00457389"/>
    <w:rsid w:val="00457694"/>
    <w:rsid w:val="00460B11"/>
    <w:rsid w:val="00460FDE"/>
    <w:rsid w:val="00461064"/>
    <w:rsid w:val="004628AF"/>
    <w:rsid w:val="00464054"/>
    <w:rsid w:val="00464E0F"/>
    <w:rsid w:val="00465592"/>
    <w:rsid w:val="00465C5D"/>
    <w:rsid w:val="00466EB0"/>
    <w:rsid w:val="00467D93"/>
    <w:rsid w:val="00467E55"/>
    <w:rsid w:val="00470855"/>
    <w:rsid w:val="004727DB"/>
    <w:rsid w:val="0047292D"/>
    <w:rsid w:val="00472BA9"/>
    <w:rsid w:val="004731FB"/>
    <w:rsid w:val="004746DE"/>
    <w:rsid w:val="0047522F"/>
    <w:rsid w:val="004755D4"/>
    <w:rsid w:val="00476576"/>
    <w:rsid w:val="004770F9"/>
    <w:rsid w:val="004776B3"/>
    <w:rsid w:val="0047787B"/>
    <w:rsid w:val="00482544"/>
    <w:rsid w:val="00482A94"/>
    <w:rsid w:val="00483347"/>
    <w:rsid w:val="00483CF5"/>
    <w:rsid w:val="00484303"/>
    <w:rsid w:val="00485B8C"/>
    <w:rsid w:val="00487C3D"/>
    <w:rsid w:val="00490A29"/>
    <w:rsid w:val="00490AE6"/>
    <w:rsid w:val="0049115B"/>
    <w:rsid w:val="00491245"/>
    <w:rsid w:val="004913FA"/>
    <w:rsid w:val="004915C0"/>
    <w:rsid w:val="00491F03"/>
    <w:rsid w:val="004925B2"/>
    <w:rsid w:val="00492DBF"/>
    <w:rsid w:val="0049420C"/>
    <w:rsid w:val="0049541C"/>
    <w:rsid w:val="0049551D"/>
    <w:rsid w:val="0049671D"/>
    <w:rsid w:val="00496A9F"/>
    <w:rsid w:val="00497C22"/>
    <w:rsid w:val="00497DBD"/>
    <w:rsid w:val="004A0220"/>
    <w:rsid w:val="004A1194"/>
    <w:rsid w:val="004A13D9"/>
    <w:rsid w:val="004A23A9"/>
    <w:rsid w:val="004A2A38"/>
    <w:rsid w:val="004A3F50"/>
    <w:rsid w:val="004A4E30"/>
    <w:rsid w:val="004A5152"/>
    <w:rsid w:val="004A540D"/>
    <w:rsid w:val="004A606D"/>
    <w:rsid w:val="004A627E"/>
    <w:rsid w:val="004A6E8D"/>
    <w:rsid w:val="004A7221"/>
    <w:rsid w:val="004B08AC"/>
    <w:rsid w:val="004B0F6F"/>
    <w:rsid w:val="004B17D4"/>
    <w:rsid w:val="004B2A78"/>
    <w:rsid w:val="004B2ACC"/>
    <w:rsid w:val="004B3212"/>
    <w:rsid w:val="004B4E51"/>
    <w:rsid w:val="004B6895"/>
    <w:rsid w:val="004B751A"/>
    <w:rsid w:val="004B78BD"/>
    <w:rsid w:val="004C07D8"/>
    <w:rsid w:val="004C092A"/>
    <w:rsid w:val="004C0D60"/>
    <w:rsid w:val="004C1369"/>
    <w:rsid w:val="004C21C3"/>
    <w:rsid w:val="004C28AA"/>
    <w:rsid w:val="004C342E"/>
    <w:rsid w:val="004C4BD5"/>
    <w:rsid w:val="004C4CC5"/>
    <w:rsid w:val="004C6066"/>
    <w:rsid w:val="004C6429"/>
    <w:rsid w:val="004C6F11"/>
    <w:rsid w:val="004D0178"/>
    <w:rsid w:val="004D0295"/>
    <w:rsid w:val="004D05BD"/>
    <w:rsid w:val="004D1074"/>
    <w:rsid w:val="004D10D9"/>
    <w:rsid w:val="004D22F3"/>
    <w:rsid w:val="004D35A5"/>
    <w:rsid w:val="004D3D29"/>
    <w:rsid w:val="004D3E4A"/>
    <w:rsid w:val="004D656A"/>
    <w:rsid w:val="004D6E1B"/>
    <w:rsid w:val="004D7047"/>
    <w:rsid w:val="004E3AD7"/>
    <w:rsid w:val="004E3BAE"/>
    <w:rsid w:val="004E5404"/>
    <w:rsid w:val="004E61A8"/>
    <w:rsid w:val="004E67EE"/>
    <w:rsid w:val="004F0367"/>
    <w:rsid w:val="004F0530"/>
    <w:rsid w:val="004F1422"/>
    <w:rsid w:val="004F2A0F"/>
    <w:rsid w:val="004F2FDE"/>
    <w:rsid w:val="004F34AB"/>
    <w:rsid w:val="004F374D"/>
    <w:rsid w:val="004F3F08"/>
    <w:rsid w:val="004F42B9"/>
    <w:rsid w:val="004F473F"/>
    <w:rsid w:val="004F5CDC"/>
    <w:rsid w:val="004F62C9"/>
    <w:rsid w:val="004F6A88"/>
    <w:rsid w:val="004F7C9A"/>
    <w:rsid w:val="004F7EA6"/>
    <w:rsid w:val="0050014F"/>
    <w:rsid w:val="005008BC"/>
    <w:rsid w:val="00501CAC"/>
    <w:rsid w:val="00501FB8"/>
    <w:rsid w:val="0050321B"/>
    <w:rsid w:val="00503C55"/>
    <w:rsid w:val="00503F3B"/>
    <w:rsid w:val="0050417D"/>
    <w:rsid w:val="0050426C"/>
    <w:rsid w:val="00505029"/>
    <w:rsid w:val="005054B7"/>
    <w:rsid w:val="005054B8"/>
    <w:rsid w:val="005055A6"/>
    <w:rsid w:val="005058BD"/>
    <w:rsid w:val="00506290"/>
    <w:rsid w:val="00510288"/>
    <w:rsid w:val="005107E2"/>
    <w:rsid w:val="00511546"/>
    <w:rsid w:val="00512684"/>
    <w:rsid w:val="00513065"/>
    <w:rsid w:val="0051392F"/>
    <w:rsid w:val="00513DA0"/>
    <w:rsid w:val="0051407B"/>
    <w:rsid w:val="005141F0"/>
    <w:rsid w:val="0051695A"/>
    <w:rsid w:val="00516BD4"/>
    <w:rsid w:val="0051724B"/>
    <w:rsid w:val="0052073F"/>
    <w:rsid w:val="00521E8A"/>
    <w:rsid w:val="00521EF6"/>
    <w:rsid w:val="0052330E"/>
    <w:rsid w:val="005261D6"/>
    <w:rsid w:val="005268FD"/>
    <w:rsid w:val="00526909"/>
    <w:rsid w:val="00526D3D"/>
    <w:rsid w:val="005276D7"/>
    <w:rsid w:val="00527B66"/>
    <w:rsid w:val="00527DAA"/>
    <w:rsid w:val="00530564"/>
    <w:rsid w:val="005309AA"/>
    <w:rsid w:val="00531A76"/>
    <w:rsid w:val="00531ACF"/>
    <w:rsid w:val="00531E54"/>
    <w:rsid w:val="00532F13"/>
    <w:rsid w:val="0053349B"/>
    <w:rsid w:val="00534508"/>
    <w:rsid w:val="00534E6B"/>
    <w:rsid w:val="00535258"/>
    <w:rsid w:val="00537034"/>
    <w:rsid w:val="0054046C"/>
    <w:rsid w:val="00540747"/>
    <w:rsid w:val="00541943"/>
    <w:rsid w:val="00541A07"/>
    <w:rsid w:val="00541A08"/>
    <w:rsid w:val="00541BA2"/>
    <w:rsid w:val="00541E07"/>
    <w:rsid w:val="005425AB"/>
    <w:rsid w:val="00542949"/>
    <w:rsid w:val="005434A0"/>
    <w:rsid w:val="00543505"/>
    <w:rsid w:val="0054435F"/>
    <w:rsid w:val="005457EA"/>
    <w:rsid w:val="00545A19"/>
    <w:rsid w:val="00545B5C"/>
    <w:rsid w:val="005467A5"/>
    <w:rsid w:val="005473EA"/>
    <w:rsid w:val="00547D25"/>
    <w:rsid w:val="005504B8"/>
    <w:rsid w:val="005506EC"/>
    <w:rsid w:val="00550DCF"/>
    <w:rsid w:val="0055148C"/>
    <w:rsid w:val="00552F80"/>
    <w:rsid w:val="0055319E"/>
    <w:rsid w:val="005548C7"/>
    <w:rsid w:val="00554EA6"/>
    <w:rsid w:val="00555ED1"/>
    <w:rsid w:val="005626B2"/>
    <w:rsid w:val="005626CE"/>
    <w:rsid w:val="00562702"/>
    <w:rsid w:val="00563C32"/>
    <w:rsid w:val="00563C6C"/>
    <w:rsid w:val="00564BA6"/>
    <w:rsid w:val="005672B1"/>
    <w:rsid w:val="00567480"/>
    <w:rsid w:val="00570379"/>
    <w:rsid w:val="0057157E"/>
    <w:rsid w:val="00572438"/>
    <w:rsid w:val="005725D1"/>
    <w:rsid w:val="0057299C"/>
    <w:rsid w:val="00573991"/>
    <w:rsid w:val="005739EE"/>
    <w:rsid w:val="00573D47"/>
    <w:rsid w:val="00574255"/>
    <w:rsid w:val="00574420"/>
    <w:rsid w:val="005750F1"/>
    <w:rsid w:val="005753CD"/>
    <w:rsid w:val="00576FDD"/>
    <w:rsid w:val="005773F2"/>
    <w:rsid w:val="00577770"/>
    <w:rsid w:val="00580224"/>
    <w:rsid w:val="005804DE"/>
    <w:rsid w:val="005809E3"/>
    <w:rsid w:val="00580B2E"/>
    <w:rsid w:val="00583591"/>
    <w:rsid w:val="00583DB2"/>
    <w:rsid w:val="00584B3C"/>
    <w:rsid w:val="005853F4"/>
    <w:rsid w:val="005855F0"/>
    <w:rsid w:val="005866ED"/>
    <w:rsid w:val="005879BD"/>
    <w:rsid w:val="005909B6"/>
    <w:rsid w:val="00590D3E"/>
    <w:rsid w:val="00591184"/>
    <w:rsid w:val="00592AA5"/>
    <w:rsid w:val="005935F4"/>
    <w:rsid w:val="005939BE"/>
    <w:rsid w:val="005939E0"/>
    <w:rsid w:val="005944B3"/>
    <w:rsid w:val="00594A20"/>
    <w:rsid w:val="00595216"/>
    <w:rsid w:val="00595CB5"/>
    <w:rsid w:val="00596151"/>
    <w:rsid w:val="0059621A"/>
    <w:rsid w:val="00597C1D"/>
    <w:rsid w:val="005A24B5"/>
    <w:rsid w:val="005A27F4"/>
    <w:rsid w:val="005A304C"/>
    <w:rsid w:val="005A3140"/>
    <w:rsid w:val="005A387C"/>
    <w:rsid w:val="005A43BA"/>
    <w:rsid w:val="005A5576"/>
    <w:rsid w:val="005A69DC"/>
    <w:rsid w:val="005B0121"/>
    <w:rsid w:val="005B032E"/>
    <w:rsid w:val="005B1E1E"/>
    <w:rsid w:val="005B2A4A"/>
    <w:rsid w:val="005B2BF0"/>
    <w:rsid w:val="005B3BFD"/>
    <w:rsid w:val="005B4EE2"/>
    <w:rsid w:val="005B543D"/>
    <w:rsid w:val="005B56A5"/>
    <w:rsid w:val="005B5752"/>
    <w:rsid w:val="005B5763"/>
    <w:rsid w:val="005B5BBA"/>
    <w:rsid w:val="005B68C7"/>
    <w:rsid w:val="005C1776"/>
    <w:rsid w:val="005C2A91"/>
    <w:rsid w:val="005C30D2"/>
    <w:rsid w:val="005C3B0D"/>
    <w:rsid w:val="005C3FAE"/>
    <w:rsid w:val="005C446D"/>
    <w:rsid w:val="005C49C9"/>
    <w:rsid w:val="005C4F27"/>
    <w:rsid w:val="005C5773"/>
    <w:rsid w:val="005C6696"/>
    <w:rsid w:val="005C6C9D"/>
    <w:rsid w:val="005C6D09"/>
    <w:rsid w:val="005C77D9"/>
    <w:rsid w:val="005C790D"/>
    <w:rsid w:val="005C7DA0"/>
    <w:rsid w:val="005D0A5C"/>
    <w:rsid w:val="005D0CA7"/>
    <w:rsid w:val="005D2F70"/>
    <w:rsid w:val="005D36FE"/>
    <w:rsid w:val="005D51D5"/>
    <w:rsid w:val="005D51E8"/>
    <w:rsid w:val="005D5AD2"/>
    <w:rsid w:val="005D5CD5"/>
    <w:rsid w:val="005D6E1F"/>
    <w:rsid w:val="005E02AD"/>
    <w:rsid w:val="005E0CCE"/>
    <w:rsid w:val="005E0EC2"/>
    <w:rsid w:val="005E1938"/>
    <w:rsid w:val="005E1AA9"/>
    <w:rsid w:val="005E1C3C"/>
    <w:rsid w:val="005E1DEE"/>
    <w:rsid w:val="005E1F8E"/>
    <w:rsid w:val="005E2189"/>
    <w:rsid w:val="005E22DA"/>
    <w:rsid w:val="005E2C35"/>
    <w:rsid w:val="005E2E5B"/>
    <w:rsid w:val="005E3B65"/>
    <w:rsid w:val="005E3C05"/>
    <w:rsid w:val="005E4E6C"/>
    <w:rsid w:val="005E4F55"/>
    <w:rsid w:val="005E58F4"/>
    <w:rsid w:val="005E7129"/>
    <w:rsid w:val="005E791E"/>
    <w:rsid w:val="005F08BD"/>
    <w:rsid w:val="005F2539"/>
    <w:rsid w:val="005F2DF8"/>
    <w:rsid w:val="005F32B0"/>
    <w:rsid w:val="005F32D2"/>
    <w:rsid w:val="005F3B8B"/>
    <w:rsid w:val="005F42BD"/>
    <w:rsid w:val="005F45FF"/>
    <w:rsid w:val="005F48D2"/>
    <w:rsid w:val="005F4F2D"/>
    <w:rsid w:val="005F6550"/>
    <w:rsid w:val="005F6764"/>
    <w:rsid w:val="00600A7E"/>
    <w:rsid w:val="00600D51"/>
    <w:rsid w:val="00600D89"/>
    <w:rsid w:val="0060232B"/>
    <w:rsid w:val="006026DB"/>
    <w:rsid w:val="00603043"/>
    <w:rsid w:val="006047C5"/>
    <w:rsid w:val="00605439"/>
    <w:rsid w:val="0060644C"/>
    <w:rsid w:val="00607534"/>
    <w:rsid w:val="0060773D"/>
    <w:rsid w:val="0061069E"/>
    <w:rsid w:val="00610F41"/>
    <w:rsid w:val="00611327"/>
    <w:rsid w:val="00611F2F"/>
    <w:rsid w:val="00613599"/>
    <w:rsid w:val="00614709"/>
    <w:rsid w:val="00615249"/>
    <w:rsid w:val="00615FBC"/>
    <w:rsid w:val="00616867"/>
    <w:rsid w:val="00617D1F"/>
    <w:rsid w:val="00620033"/>
    <w:rsid w:val="00620826"/>
    <w:rsid w:val="00621167"/>
    <w:rsid w:val="006219BF"/>
    <w:rsid w:val="006225CE"/>
    <w:rsid w:val="00622E35"/>
    <w:rsid w:val="00623836"/>
    <w:rsid w:val="00623B86"/>
    <w:rsid w:val="0062457C"/>
    <w:rsid w:val="0062471E"/>
    <w:rsid w:val="006247D6"/>
    <w:rsid w:val="00624D4E"/>
    <w:rsid w:val="00625DF0"/>
    <w:rsid w:val="00626431"/>
    <w:rsid w:val="0062650B"/>
    <w:rsid w:val="006268FF"/>
    <w:rsid w:val="00626B83"/>
    <w:rsid w:val="00627C15"/>
    <w:rsid w:val="00630C90"/>
    <w:rsid w:val="0063125C"/>
    <w:rsid w:val="00635EA0"/>
    <w:rsid w:val="0063735D"/>
    <w:rsid w:val="00637DF9"/>
    <w:rsid w:val="0064007E"/>
    <w:rsid w:val="00641629"/>
    <w:rsid w:val="0064237D"/>
    <w:rsid w:val="00642C00"/>
    <w:rsid w:val="00643423"/>
    <w:rsid w:val="0064364A"/>
    <w:rsid w:val="006437BB"/>
    <w:rsid w:val="00643AF8"/>
    <w:rsid w:val="00644005"/>
    <w:rsid w:val="006442E2"/>
    <w:rsid w:val="00644589"/>
    <w:rsid w:val="006461DC"/>
    <w:rsid w:val="006462CE"/>
    <w:rsid w:val="00646F12"/>
    <w:rsid w:val="0064735B"/>
    <w:rsid w:val="00647661"/>
    <w:rsid w:val="006477BC"/>
    <w:rsid w:val="00647CA1"/>
    <w:rsid w:val="00650AB5"/>
    <w:rsid w:val="00650D39"/>
    <w:rsid w:val="0065163C"/>
    <w:rsid w:val="00652072"/>
    <w:rsid w:val="0065343C"/>
    <w:rsid w:val="00655D9C"/>
    <w:rsid w:val="00655E21"/>
    <w:rsid w:val="00656A58"/>
    <w:rsid w:val="00656C2A"/>
    <w:rsid w:val="00660838"/>
    <w:rsid w:val="00660865"/>
    <w:rsid w:val="00660AF3"/>
    <w:rsid w:val="006612F8"/>
    <w:rsid w:val="00662B10"/>
    <w:rsid w:val="006652E1"/>
    <w:rsid w:val="0066535C"/>
    <w:rsid w:val="0066752A"/>
    <w:rsid w:val="006676A3"/>
    <w:rsid w:val="00671BB7"/>
    <w:rsid w:val="00671ECF"/>
    <w:rsid w:val="00672522"/>
    <w:rsid w:val="006737D5"/>
    <w:rsid w:val="00676861"/>
    <w:rsid w:val="006770FE"/>
    <w:rsid w:val="0068150A"/>
    <w:rsid w:val="0068186F"/>
    <w:rsid w:val="00681BA5"/>
    <w:rsid w:val="006834CF"/>
    <w:rsid w:val="00684568"/>
    <w:rsid w:val="0068504C"/>
    <w:rsid w:val="0068589C"/>
    <w:rsid w:val="0068614A"/>
    <w:rsid w:val="00686448"/>
    <w:rsid w:val="00686E4B"/>
    <w:rsid w:val="00687865"/>
    <w:rsid w:val="006878FA"/>
    <w:rsid w:val="00687B19"/>
    <w:rsid w:val="0069027E"/>
    <w:rsid w:val="006904EE"/>
    <w:rsid w:val="006909F1"/>
    <w:rsid w:val="00691EDB"/>
    <w:rsid w:val="00692317"/>
    <w:rsid w:val="00692362"/>
    <w:rsid w:val="006926B4"/>
    <w:rsid w:val="006927FD"/>
    <w:rsid w:val="006936EE"/>
    <w:rsid w:val="006939F2"/>
    <w:rsid w:val="00694346"/>
    <w:rsid w:val="00694FF3"/>
    <w:rsid w:val="00695078"/>
    <w:rsid w:val="006955C8"/>
    <w:rsid w:val="00695DAB"/>
    <w:rsid w:val="006A0441"/>
    <w:rsid w:val="006A0FD2"/>
    <w:rsid w:val="006A11ED"/>
    <w:rsid w:val="006A1FFB"/>
    <w:rsid w:val="006A27DB"/>
    <w:rsid w:val="006A289C"/>
    <w:rsid w:val="006A3205"/>
    <w:rsid w:val="006A3758"/>
    <w:rsid w:val="006A3AE3"/>
    <w:rsid w:val="006A44EC"/>
    <w:rsid w:val="006A5A18"/>
    <w:rsid w:val="006A6EBE"/>
    <w:rsid w:val="006A795C"/>
    <w:rsid w:val="006A7C8C"/>
    <w:rsid w:val="006B0EA1"/>
    <w:rsid w:val="006B2061"/>
    <w:rsid w:val="006B2447"/>
    <w:rsid w:val="006B2AA5"/>
    <w:rsid w:val="006B4D4E"/>
    <w:rsid w:val="006B4F7A"/>
    <w:rsid w:val="006B5D2E"/>
    <w:rsid w:val="006B6325"/>
    <w:rsid w:val="006B706E"/>
    <w:rsid w:val="006B7A89"/>
    <w:rsid w:val="006B7D42"/>
    <w:rsid w:val="006C0CA3"/>
    <w:rsid w:val="006C1545"/>
    <w:rsid w:val="006C189D"/>
    <w:rsid w:val="006C2325"/>
    <w:rsid w:val="006C2A36"/>
    <w:rsid w:val="006C31D8"/>
    <w:rsid w:val="006C362C"/>
    <w:rsid w:val="006C46C6"/>
    <w:rsid w:val="006C5E0E"/>
    <w:rsid w:val="006C662C"/>
    <w:rsid w:val="006C7866"/>
    <w:rsid w:val="006C7C57"/>
    <w:rsid w:val="006C7F71"/>
    <w:rsid w:val="006D2067"/>
    <w:rsid w:val="006D21DF"/>
    <w:rsid w:val="006D2CC1"/>
    <w:rsid w:val="006D3A6C"/>
    <w:rsid w:val="006D3AB9"/>
    <w:rsid w:val="006D47DB"/>
    <w:rsid w:val="006D49AB"/>
    <w:rsid w:val="006D4DA4"/>
    <w:rsid w:val="006D6553"/>
    <w:rsid w:val="006D73B1"/>
    <w:rsid w:val="006E24E7"/>
    <w:rsid w:val="006E2B1E"/>
    <w:rsid w:val="006E2BA9"/>
    <w:rsid w:val="006E3B82"/>
    <w:rsid w:val="006E3CA6"/>
    <w:rsid w:val="006E55C1"/>
    <w:rsid w:val="006E5A6F"/>
    <w:rsid w:val="006E6289"/>
    <w:rsid w:val="006E6803"/>
    <w:rsid w:val="006E6C14"/>
    <w:rsid w:val="006E6C2B"/>
    <w:rsid w:val="006E71EE"/>
    <w:rsid w:val="006E7722"/>
    <w:rsid w:val="006E784F"/>
    <w:rsid w:val="006E7983"/>
    <w:rsid w:val="006E7CFD"/>
    <w:rsid w:val="006F1376"/>
    <w:rsid w:val="006F14D6"/>
    <w:rsid w:val="006F26D3"/>
    <w:rsid w:val="006F3530"/>
    <w:rsid w:val="006F3901"/>
    <w:rsid w:val="006F542B"/>
    <w:rsid w:val="006F5DC9"/>
    <w:rsid w:val="006F6E93"/>
    <w:rsid w:val="006F70FC"/>
    <w:rsid w:val="006F79C3"/>
    <w:rsid w:val="006F7F0B"/>
    <w:rsid w:val="00702CD1"/>
    <w:rsid w:val="007036CE"/>
    <w:rsid w:val="00704F71"/>
    <w:rsid w:val="00704F7C"/>
    <w:rsid w:val="00705027"/>
    <w:rsid w:val="007059C0"/>
    <w:rsid w:val="00706FE8"/>
    <w:rsid w:val="0070783C"/>
    <w:rsid w:val="00707B94"/>
    <w:rsid w:val="0071026F"/>
    <w:rsid w:val="00710496"/>
    <w:rsid w:val="00710694"/>
    <w:rsid w:val="00710BA5"/>
    <w:rsid w:val="00711ECE"/>
    <w:rsid w:val="00711F23"/>
    <w:rsid w:val="00712BEC"/>
    <w:rsid w:val="00713A18"/>
    <w:rsid w:val="00714A98"/>
    <w:rsid w:val="00714D8D"/>
    <w:rsid w:val="00714FAE"/>
    <w:rsid w:val="007151D0"/>
    <w:rsid w:val="00715809"/>
    <w:rsid w:val="007165D0"/>
    <w:rsid w:val="007166C5"/>
    <w:rsid w:val="0071707F"/>
    <w:rsid w:val="007171C7"/>
    <w:rsid w:val="0071747A"/>
    <w:rsid w:val="00717C04"/>
    <w:rsid w:val="007205F8"/>
    <w:rsid w:val="0072282A"/>
    <w:rsid w:val="007252F3"/>
    <w:rsid w:val="00726245"/>
    <w:rsid w:val="0072644A"/>
    <w:rsid w:val="007264CA"/>
    <w:rsid w:val="00726CFC"/>
    <w:rsid w:val="00727289"/>
    <w:rsid w:val="007275F7"/>
    <w:rsid w:val="00727A7D"/>
    <w:rsid w:val="0073098E"/>
    <w:rsid w:val="00732D9B"/>
    <w:rsid w:val="007335FF"/>
    <w:rsid w:val="00734175"/>
    <w:rsid w:val="00735690"/>
    <w:rsid w:val="00735AC7"/>
    <w:rsid w:val="007362FE"/>
    <w:rsid w:val="00736C10"/>
    <w:rsid w:val="00737249"/>
    <w:rsid w:val="00737457"/>
    <w:rsid w:val="00737CB5"/>
    <w:rsid w:val="00740569"/>
    <w:rsid w:val="00740602"/>
    <w:rsid w:val="00740C2A"/>
    <w:rsid w:val="00742BE1"/>
    <w:rsid w:val="00742EA7"/>
    <w:rsid w:val="0074402E"/>
    <w:rsid w:val="007447B8"/>
    <w:rsid w:val="0074663B"/>
    <w:rsid w:val="00746CE1"/>
    <w:rsid w:val="007515F2"/>
    <w:rsid w:val="00751A73"/>
    <w:rsid w:val="00751D20"/>
    <w:rsid w:val="007526AA"/>
    <w:rsid w:val="00752AA8"/>
    <w:rsid w:val="00753800"/>
    <w:rsid w:val="007539E1"/>
    <w:rsid w:val="00753E7C"/>
    <w:rsid w:val="00754CB6"/>
    <w:rsid w:val="00755089"/>
    <w:rsid w:val="007556CA"/>
    <w:rsid w:val="007561D3"/>
    <w:rsid w:val="00756365"/>
    <w:rsid w:val="00757A9B"/>
    <w:rsid w:val="00757AC4"/>
    <w:rsid w:val="00760356"/>
    <w:rsid w:val="00761E23"/>
    <w:rsid w:val="0076214B"/>
    <w:rsid w:val="00762493"/>
    <w:rsid w:val="00762D65"/>
    <w:rsid w:val="0076495B"/>
    <w:rsid w:val="00764982"/>
    <w:rsid w:val="00764ABF"/>
    <w:rsid w:val="007656D0"/>
    <w:rsid w:val="00766920"/>
    <w:rsid w:val="007670B0"/>
    <w:rsid w:val="00767349"/>
    <w:rsid w:val="007675D5"/>
    <w:rsid w:val="00770340"/>
    <w:rsid w:val="007703AB"/>
    <w:rsid w:val="007706B6"/>
    <w:rsid w:val="00770CE8"/>
    <w:rsid w:val="0077105C"/>
    <w:rsid w:val="007715F1"/>
    <w:rsid w:val="0077164C"/>
    <w:rsid w:val="00771815"/>
    <w:rsid w:val="0077230E"/>
    <w:rsid w:val="00772CBA"/>
    <w:rsid w:val="00772CD1"/>
    <w:rsid w:val="007733A9"/>
    <w:rsid w:val="00773DB8"/>
    <w:rsid w:val="00774842"/>
    <w:rsid w:val="00774BB9"/>
    <w:rsid w:val="007752A1"/>
    <w:rsid w:val="00775C57"/>
    <w:rsid w:val="00776073"/>
    <w:rsid w:val="0077795F"/>
    <w:rsid w:val="00780761"/>
    <w:rsid w:val="00780B8D"/>
    <w:rsid w:val="007831A8"/>
    <w:rsid w:val="007838CF"/>
    <w:rsid w:val="007846CF"/>
    <w:rsid w:val="007859C4"/>
    <w:rsid w:val="00786788"/>
    <w:rsid w:val="007872E7"/>
    <w:rsid w:val="00787BBD"/>
    <w:rsid w:val="0079013D"/>
    <w:rsid w:val="00790BB4"/>
    <w:rsid w:val="0079147E"/>
    <w:rsid w:val="0079251C"/>
    <w:rsid w:val="00792FCA"/>
    <w:rsid w:val="00793F7A"/>
    <w:rsid w:val="00794476"/>
    <w:rsid w:val="007946E1"/>
    <w:rsid w:val="00795562"/>
    <w:rsid w:val="00796061"/>
    <w:rsid w:val="00796372"/>
    <w:rsid w:val="0079691B"/>
    <w:rsid w:val="007A134F"/>
    <w:rsid w:val="007A16EF"/>
    <w:rsid w:val="007A241A"/>
    <w:rsid w:val="007A2581"/>
    <w:rsid w:val="007A2A25"/>
    <w:rsid w:val="007A4258"/>
    <w:rsid w:val="007A45AB"/>
    <w:rsid w:val="007A53B3"/>
    <w:rsid w:val="007A6506"/>
    <w:rsid w:val="007A6756"/>
    <w:rsid w:val="007A6C22"/>
    <w:rsid w:val="007A6C2D"/>
    <w:rsid w:val="007A6FF9"/>
    <w:rsid w:val="007A705E"/>
    <w:rsid w:val="007A72F8"/>
    <w:rsid w:val="007A7324"/>
    <w:rsid w:val="007B04DB"/>
    <w:rsid w:val="007B1236"/>
    <w:rsid w:val="007B15CD"/>
    <w:rsid w:val="007B1AA0"/>
    <w:rsid w:val="007B21CD"/>
    <w:rsid w:val="007B260D"/>
    <w:rsid w:val="007B26CD"/>
    <w:rsid w:val="007B2BB9"/>
    <w:rsid w:val="007B58F5"/>
    <w:rsid w:val="007B694F"/>
    <w:rsid w:val="007B6E46"/>
    <w:rsid w:val="007B70A7"/>
    <w:rsid w:val="007B7C90"/>
    <w:rsid w:val="007B7D7D"/>
    <w:rsid w:val="007B7FBC"/>
    <w:rsid w:val="007C1155"/>
    <w:rsid w:val="007C1710"/>
    <w:rsid w:val="007C1C5B"/>
    <w:rsid w:val="007C4BB4"/>
    <w:rsid w:val="007C52DF"/>
    <w:rsid w:val="007C7986"/>
    <w:rsid w:val="007D1074"/>
    <w:rsid w:val="007D1C87"/>
    <w:rsid w:val="007D2928"/>
    <w:rsid w:val="007D2E16"/>
    <w:rsid w:val="007D3E8B"/>
    <w:rsid w:val="007D4051"/>
    <w:rsid w:val="007D4A64"/>
    <w:rsid w:val="007D72A7"/>
    <w:rsid w:val="007D7342"/>
    <w:rsid w:val="007E027B"/>
    <w:rsid w:val="007E245F"/>
    <w:rsid w:val="007E3A33"/>
    <w:rsid w:val="007E5EB3"/>
    <w:rsid w:val="007E61E5"/>
    <w:rsid w:val="007E6E80"/>
    <w:rsid w:val="007F1D3E"/>
    <w:rsid w:val="007F2345"/>
    <w:rsid w:val="007F3F29"/>
    <w:rsid w:val="007F4B00"/>
    <w:rsid w:val="007F6967"/>
    <w:rsid w:val="007F6B73"/>
    <w:rsid w:val="007F704B"/>
    <w:rsid w:val="008003FF"/>
    <w:rsid w:val="00801046"/>
    <w:rsid w:val="0080503A"/>
    <w:rsid w:val="008052A1"/>
    <w:rsid w:val="0080542C"/>
    <w:rsid w:val="00805A69"/>
    <w:rsid w:val="00805B86"/>
    <w:rsid w:val="00807ABF"/>
    <w:rsid w:val="00810947"/>
    <w:rsid w:val="00810AA7"/>
    <w:rsid w:val="00810D2F"/>
    <w:rsid w:val="008110EA"/>
    <w:rsid w:val="0081215C"/>
    <w:rsid w:val="00813A6D"/>
    <w:rsid w:val="00814F07"/>
    <w:rsid w:val="00817183"/>
    <w:rsid w:val="0081718F"/>
    <w:rsid w:val="008171AE"/>
    <w:rsid w:val="00817D28"/>
    <w:rsid w:val="00820933"/>
    <w:rsid w:val="00820A79"/>
    <w:rsid w:val="008213BA"/>
    <w:rsid w:val="00821C3C"/>
    <w:rsid w:val="00822325"/>
    <w:rsid w:val="008224E7"/>
    <w:rsid w:val="008232D6"/>
    <w:rsid w:val="00823359"/>
    <w:rsid w:val="008241E4"/>
    <w:rsid w:val="00824E3A"/>
    <w:rsid w:val="008269F8"/>
    <w:rsid w:val="0082716E"/>
    <w:rsid w:val="0082762C"/>
    <w:rsid w:val="008277B0"/>
    <w:rsid w:val="00827CDF"/>
    <w:rsid w:val="0083050B"/>
    <w:rsid w:val="008308F3"/>
    <w:rsid w:val="00830DA4"/>
    <w:rsid w:val="0083139D"/>
    <w:rsid w:val="00831C35"/>
    <w:rsid w:val="00831C8A"/>
    <w:rsid w:val="0083225B"/>
    <w:rsid w:val="00832D5F"/>
    <w:rsid w:val="008333EE"/>
    <w:rsid w:val="00834655"/>
    <w:rsid w:val="00834F4E"/>
    <w:rsid w:val="00835423"/>
    <w:rsid w:val="00836533"/>
    <w:rsid w:val="00836886"/>
    <w:rsid w:val="00836A91"/>
    <w:rsid w:val="008404D4"/>
    <w:rsid w:val="00840B8B"/>
    <w:rsid w:val="00840D68"/>
    <w:rsid w:val="00842D84"/>
    <w:rsid w:val="00844D45"/>
    <w:rsid w:val="00845807"/>
    <w:rsid w:val="008464D6"/>
    <w:rsid w:val="008464DA"/>
    <w:rsid w:val="0084684E"/>
    <w:rsid w:val="0084777F"/>
    <w:rsid w:val="00847F4D"/>
    <w:rsid w:val="00850138"/>
    <w:rsid w:val="008507C2"/>
    <w:rsid w:val="00851B48"/>
    <w:rsid w:val="00851C76"/>
    <w:rsid w:val="00855662"/>
    <w:rsid w:val="00856258"/>
    <w:rsid w:val="00856C62"/>
    <w:rsid w:val="00860440"/>
    <w:rsid w:val="0086080B"/>
    <w:rsid w:val="008609E5"/>
    <w:rsid w:val="00860B37"/>
    <w:rsid w:val="00860BFD"/>
    <w:rsid w:val="00861567"/>
    <w:rsid w:val="00862450"/>
    <w:rsid w:val="0086792E"/>
    <w:rsid w:val="00867BD5"/>
    <w:rsid w:val="00870164"/>
    <w:rsid w:val="00873515"/>
    <w:rsid w:val="0087474F"/>
    <w:rsid w:val="00875556"/>
    <w:rsid w:val="00875753"/>
    <w:rsid w:val="0087604C"/>
    <w:rsid w:val="00877F3D"/>
    <w:rsid w:val="0088005F"/>
    <w:rsid w:val="008821A1"/>
    <w:rsid w:val="008827AB"/>
    <w:rsid w:val="00882E36"/>
    <w:rsid w:val="0088353A"/>
    <w:rsid w:val="008836F8"/>
    <w:rsid w:val="0088406E"/>
    <w:rsid w:val="008841ED"/>
    <w:rsid w:val="00884A69"/>
    <w:rsid w:val="00884D04"/>
    <w:rsid w:val="0088749A"/>
    <w:rsid w:val="00887E62"/>
    <w:rsid w:val="00890072"/>
    <w:rsid w:val="008909C6"/>
    <w:rsid w:val="00890AFA"/>
    <w:rsid w:val="00890EF0"/>
    <w:rsid w:val="008910C7"/>
    <w:rsid w:val="00891430"/>
    <w:rsid w:val="00891560"/>
    <w:rsid w:val="00891946"/>
    <w:rsid w:val="00891A6B"/>
    <w:rsid w:val="00894C4A"/>
    <w:rsid w:val="00894FEA"/>
    <w:rsid w:val="008952B7"/>
    <w:rsid w:val="00896A95"/>
    <w:rsid w:val="00896C01"/>
    <w:rsid w:val="00897142"/>
    <w:rsid w:val="00897F47"/>
    <w:rsid w:val="008A0821"/>
    <w:rsid w:val="008A1AA9"/>
    <w:rsid w:val="008A1AF7"/>
    <w:rsid w:val="008A23E3"/>
    <w:rsid w:val="008A2588"/>
    <w:rsid w:val="008A35BE"/>
    <w:rsid w:val="008A36E1"/>
    <w:rsid w:val="008A3746"/>
    <w:rsid w:val="008A4317"/>
    <w:rsid w:val="008A48F4"/>
    <w:rsid w:val="008A59D2"/>
    <w:rsid w:val="008A5CD6"/>
    <w:rsid w:val="008A5CF5"/>
    <w:rsid w:val="008A5D8B"/>
    <w:rsid w:val="008A678A"/>
    <w:rsid w:val="008A68F8"/>
    <w:rsid w:val="008B015E"/>
    <w:rsid w:val="008B058F"/>
    <w:rsid w:val="008B1A78"/>
    <w:rsid w:val="008B28CA"/>
    <w:rsid w:val="008B377F"/>
    <w:rsid w:val="008B398F"/>
    <w:rsid w:val="008B39A8"/>
    <w:rsid w:val="008B3D09"/>
    <w:rsid w:val="008B42D2"/>
    <w:rsid w:val="008B4416"/>
    <w:rsid w:val="008B512B"/>
    <w:rsid w:val="008B59C3"/>
    <w:rsid w:val="008B60B4"/>
    <w:rsid w:val="008B6F7A"/>
    <w:rsid w:val="008B711E"/>
    <w:rsid w:val="008C0400"/>
    <w:rsid w:val="008C0A78"/>
    <w:rsid w:val="008C14C5"/>
    <w:rsid w:val="008C1AF4"/>
    <w:rsid w:val="008C2BB3"/>
    <w:rsid w:val="008C2F01"/>
    <w:rsid w:val="008C39BC"/>
    <w:rsid w:val="008C4F5B"/>
    <w:rsid w:val="008C55D6"/>
    <w:rsid w:val="008C64E2"/>
    <w:rsid w:val="008C676B"/>
    <w:rsid w:val="008C6D41"/>
    <w:rsid w:val="008C70A8"/>
    <w:rsid w:val="008D0321"/>
    <w:rsid w:val="008D0EE8"/>
    <w:rsid w:val="008D0FCF"/>
    <w:rsid w:val="008D1350"/>
    <w:rsid w:val="008D1FFD"/>
    <w:rsid w:val="008D2548"/>
    <w:rsid w:val="008D2DEB"/>
    <w:rsid w:val="008D3005"/>
    <w:rsid w:val="008D35AC"/>
    <w:rsid w:val="008D39F5"/>
    <w:rsid w:val="008D59B8"/>
    <w:rsid w:val="008D5A61"/>
    <w:rsid w:val="008D5B4E"/>
    <w:rsid w:val="008D64B0"/>
    <w:rsid w:val="008E09F0"/>
    <w:rsid w:val="008E1F8C"/>
    <w:rsid w:val="008E26E6"/>
    <w:rsid w:val="008E449F"/>
    <w:rsid w:val="008E4610"/>
    <w:rsid w:val="008E4C86"/>
    <w:rsid w:val="008E5758"/>
    <w:rsid w:val="008E59A0"/>
    <w:rsid w:val="008E7579"/>
    <w:rsid w:val="008F0A2C"/>
    <w:rsid w:val="008F0EAA"/>
    <w:rsid w:val="008F183A"/>
    <w:rsid w:val="008F24DB"/>
    <w:rsid w:val="008F2544"/>
    <w:rsid w:val="008F29C9"/>
    <w:rsid w:val="008F34A6"/>
    <w:rsid w:val="008F5116"/>
    <w:rsid w:val="008F61EE"/>
    <w:rsid w:val="008F68CE"/>
    <w:rsid w:val="008F704B"/>
    <w:rsid w:val="008F7D29"/>
    <w:rsid w:val="009006E8"/>
    <w:rsid w:val="00901A72"/>
    <w:rsid w:val="009029DC"/>
    <w:rsid w:val="00904996"/>
    <w:rsid w:val="00904B2E"/>
    <w:rsid w:val="0090579D"/>
    <w:rsid w:val="00907667"/>
    <w:rsid w:val="00910203"/>
    <w:rsid w:val="00911550"/>
    <w:rsid w:val="00911E85"/>
    <w:rsid w:val="009129F7"/>
    <w:rsid w:val="00912BC7"/>
    <w:rsid w:val="00912F91"/>
    <w:rsid w:val="0091485C"/>
    <w:rsid w:val="00915586"/>
    <w:rsid w:val="009169B4"/>
    <w:rsid w:val="0091757C"/>
    <w:rsid w:val="0092068E"/>
    <w:rsid w:val="00921F07"/>
    <w:rsid w:val="00923AE2"/>
    <w:rsid w:val="00923B92"/>
    <w:rsid w:val="009256DD"/>
    <w:rsid w:val="009257E6"/>
    <w:rsid w:val="00925EFF"/>
    <w:rsid w:val="0092678B"/>
    <w:rsid w:val="009267CD"/>
    <w:rsid w:val="00926A15"/>
    <w:rsid w:val="009301B5"/>
    <w:rsid w:val="00931086"/>
    <w:rsid w:val="009324D1"/>
    <w:rsid w:val="009328B9"/>
    <w:rsid w:val="00934756"/>
    <w:rsid w:val="00935707"/>
    <w:rsid w:val="009369B0"/>
    <w:rsid w:val="00936D60"/>
    <w:rsid w:val="00936E37"/>
    <w:rsid w:val="00937626"/>
    <w:rsid w:val="009377AE"/>
    <w:rsid w:val="00940BA5"/>
    <w:rsid w:val="00940E96"/>
    <w:rsid w:val="009412B3"/>
    <w:rsid w:val="00941E36"/>
    <w:rsid w:val="0094218B"/>
    <w:rsid w:val="00942AC7"/>
    <w:rsid w:val="00943CA6"/>
    <w:rsid w:val="00943F98"/>
    <w:rsid w:val="009441D9"/>
    <w:rsid w:val="0094442F"/>
    <w:rsid w:val="00944D11"/>
    <w:rsid w:val="0094502D"/>
    <w:rsid w:val="00946702"/>
    <w:rsid w:val="0094689E"/>
    <w:rsid w:val="0094742C"/>
    <w:rsid w:val="0094749E"/>
    <w:rsid w:val="009478DB"/>
    <w:rsid w:val="00947915"/>
    <w:rsid w:val="00951113"/>
    <w:rsid w:val="00951332"/>
    <w:rsid w:val="0095145F"/>
    <w:rsid w:val="00951758"/>
    <w:rsid w:val="00954D60"/>
    <w:rsid w:val="00955381"/>
    <w:rsid w:val="00955D8F"/>
    <w:rsid w:val="00956235"/>
    <w:rsid w:val="009611FB"/>
    <w:rsid w:val="009612E0"/>
    <w:rsid w:val="009620CB"/>
    <w:rsid w:val="00962399"/>
    <w:rsid w:val="009628CC"/>
    <w:rsid w:val="00963894"/>
    <w:rsid w:val="00965C88"/>
    <w:rsid w:val="0096679B"/>
    <w:rsid w:val="00966919"/>
    <w:rsid w:val="00967086"/>
    <w:rsid w:val="0097286A"/>
    <w:rsid w:val="009738B5"/>
    <w:rsid w:val="00973A0B"/>
    <w:rsid w:val="009744CC"/>
    <w:rsid w:val="00974E9D"/>
    <w:rsid w:val="0097564B"/>
    <w:rsid w:val="00976288"/>
    <w:rsid w:val="0097650F"/>
    <w:rsid w:val="00977194"/>
    <w:rsid w:val="009772E3"/>
    <w:rsid w:val="009801DD"/>
    <w:rsid w:val="00980330"/>
    <w:rsid w:val="009807AC"/>
    <w:rsid w:val="00981E5C"/>
    <w:rsid w:val="00985381"/>
    <w:rsid w:val="00986E79"/>
    <w:rsid w:val="009870A1"/>
    <w:rsid w:val="00987484"/>
    <w:rsid w:val="00987AB4"/>
    <w:rsid w:val="0099037C"/>
    <w:rsid w:val="009904BA"/>
    <w:rsid w:val="00990E39"/>
    <w:rsid w:val="009916F1"/>
    <w:rsid w:val="00992D1E"/>
    <w:rsid w:val="00994522"/>
    <w:rsid w:val="00994F25"/>
    <w:rsid w:val="0099509E"/>
    <w:rsid w:val="009954AF"/>
    <w:rsid w:val="009954B4"/>
    <w:rsid w:val="009959C8"/>
    <w:rsid w:val="009965D7"/>
    <w:rsid w:val="009968AF"/>
    <w:rsid w:val="00996B4D"/>
    <w:rsid w:val="00996EAF"/>
    <w:rsid w:val="0099772D"/>
    <w:rsid w:val="00997A72"/>
    <w:rsid w:val="009A05DC"/>
    <w:rsid w:val="009A163A"/>
    <w:rsid w:val="009A2D7A"/>
    <w:rsid w:val="009A3223"/>
    <w:rsid w:val="009A3416"/>
    <w:rsid w:val="009A347F"/>
    <w:rsid w:val="009A5813"/>
    <w:rsid w:val="009A63EE"/>
    <w:rsid w:val="009B109C"/>
    <w:rsid w:val="009B29BE"/>
    <w:rsid w:val="009B29C8"/>
    <w:rsid w:val="009B4425"/>
    <w:rsid w:val="009B53EE"/>
    <w:rsid w:val="009B554B"/>
    <w:rsid w:val="009B5555"/>
    <w:rsid w:val="009B5940"/>
    <w:rsid w:val="009B5AC3"/>
    <w:rsid w:val="009B7A9C"/>
    <w:rsid w:val="009B7B41"/>
    <w:rsid w:val="009C078E"/>
    <w:rsid w:val="009C26E8"/>
    <w:rsid w:val="009C304D"/>
    <w:rsid w:val="009C3C20"/>
    <w:rsid w:val="009C47F5"/>
    <w:rsid w:val="009C48CC"/>
    <w:rsid w:val="009C4DC4"/>
    <w:rsid w:val="009C63DB"/>
    <w:rsid w:val="009C65AE"/>
    <w:rsid w:val="009C68D8"/>
    <w:rsid w:val="009C7795"/>
    <w:rsid w:val="009C7B75"/>
    <w:rsid w:val="009D0667"/>
    <w:rsid w:val="009D08E0"/>
    <w:rsid w:val="009D166E"/>
    <w:rsid w:val="009D1741"/>
    <w:rsid w:val="009D2085"/>
    <w:rsid w:val="009D20D9"/>
    <w:rsid w:val="009D24C8"/>
    <w:rsid w:val="009D3B85"/>
    <w:rsid w:val="009D4EB0"/>
    <w:rsid w:val="009D56D3"/>
    <w:rsid w:val="009D611F"/>
    <w:rsid w:val="009D6299"/>
    <w:rsid w:val="009D6BA5"/>
    <w:rsid w:val="009D6F46"/>
    <w:rsid w:val="009D711B"/>
    <w:rsid w:val="009D7650"/>
    <w:rsid w:val="009E005E"/>
    <w:rsid w:val="009E137D"/>
    <w:rsid w:val="009E159A"/>
    <w:rsid w:val="009E1731"/>
    <w:rsid w:val="009E2EBF"/>
    <w:rsid w:val="009E7350"/>
    <w:rsid w:val="009F06A7"/>
    <w:rsid w:val="009F0EA6"/>
    <w:rsid w:val="009F323C"/>
    <w:rsid w:val="009F4067"/>
    <w:rsid w:val="009F4413"/>
    <w:rsid w:val="009F479F"/>
    <w:rsid w:val="009F6547"/>
    <w:rsid w:val="009F6D74"/>
    <w:rsid w:val="009F6F45"/>
    <w:rsid w:val="009F6F99"/>
    <w:rsid w:val="009F77DC"/>
    <w:rsid w:val="009F7EE5"/>
    <w:rsid w:val="00A01231"/>
    <w:rsid w:val="00A01468"/>
    <w:rsid w:val="00A02A64"/>
    <w:rsid w:val="00A0334C"/>
    <w:rsid w:val="00A034E4"/>
    <w:rsid w:val="00A04A11"/>
    <w:rsid w:val="00A0595F"/>
    <w:rsid w:val="00A06D2C"/>
    <w:rsid w:val="00A06F78"/>
    <w:rsid w:val="00A07381"/>
    <w:rsid w:val="00A07D2B"/>
    <w:rsid w:val="00A10A9B"/>
    <w:rsid w:val="00A10FCE"/>
    <w:rsid w:val="00A11A47"/>
    <w:rsid w:val="00A1235F"/>
    <w:rsid w:val="00A12383"/>
    <w:rsid w:val="00A1368F"/>
    <w:rsid w:val="00A14087"/>
    <w:rsid w:val="00A141E3"/>
    <w:rsid w:val="00A1438E"/>
    <w:rsid w:val="00A14CEA"/>
    <w:rsid w:val="00A16FA9"/>
    <w:rsid w:val="00A22442"/>
    <w:rsid w:val="00A2289A"/>
    <w:rsid w:val="00A22B8F"/>
    <w:rsid w:val="00A24413"/>
    <w:rsid w:val="00A24CCD"/>
    <w:rsid w:val="00A24D2E"/>
    <w:rsid w:val="00A24EDD"/>
    <w:rsid w:val="00A25DDB"/>
    <w:rsid w:val="00A26A7B"/>
    <w:rsid w:val="00A26CAE"/>
    <w:rsid w:val="00A27822"/>
    <w:rsid w:val="00A27CB7"/>
    <w:rsid w:val="00A27FD4"/>
    <w:rsid w:val="00A30F60"/>
    <w:rsid w:val="00A3148C"/>
    <w:rsid w:val="00A339BB"/>
    <w:rsid w:val="00A339C5"/>
    <w:rsid w:val="00A35207"/>
    <w:rsid w:val="00A3530A"/>
    <w:rsid w:val="00A36F61"/>
    <w:rsid w:val="00A37CC6"/>
    <w:rsid w:val="00A40622"/>
    <w:rsid w:val="00A40DAB"/>
    <w:rsid w:val="00A41FDA"/>
    <w:rsid w:val="00A42638"/>
    <w:rsid w:val="00A43E46"/>
    <w:rsid w:val="00A4418C"/>
    <w:rsid w:val="00A44D17"/>
    <w:rsid w:val="00A452D4"/>
    <w:rsid w:val="00A46210"/>
    <w:rsid w:val="00A51217"/>
    <w:rsid w:val="00A512D4"/>
    <w:rsid w:val="00A52511"/>
    <w:rsid w:val="00A5252F"/>
    <w:rsid w:val="00A52D7F"/>
    <w:rsid w:val="00A5318F"/>
    <w:rsid w:val="00A53858"/>
    <w:rsid w:val="00A542DD"/>
    <w:rsid w:val="00A55054"/>
    <w:rsid w:val="00A5611A"/>
    <w:rsid w:val="00A56BE8"/>
    <w:rsid w:val="00A57303"/>
    <w:rsid w:val="00A60384"/>
    <w:rsid w:val="00A6055B"/>
    <w:rsid w:val="00A618B0"/>
    <w:rsid w:val="00A63AAA"/>
    <w:rsid w:val="00A63E5B"/>
    <w:rsid w:val="00A666E9"/>
    <w:rsid w:val="00A66B76"/>
    <w:rsid w:val="00A6756E"/>
    <w:rsid w:val="00A67B00"/>
    <w:rsid w:val="00A701E9"/>
    <w:rsid w:val="00A705FE"/>
    <w:rsid w:val="00A708B4"/>
    <w:rsid w:val="00A7133B"/>
    <w:rsid w:val="00A7346D"/>
    <w:rsid w:val="00A736B7"/>
    <w:rsid w:val="00A73E8D"/>
    <w:rsid w:val="00A742C6"/>
    <w:rsid w:val="00A74441"/>
    <w:rsid w:val="00A747D5"/>
    <w:rsid w:val="00A74C3F"/>
    <w:rsid w:val="00A752A7"/>
    <w:rsid w:val="00A75435"/>
    <w:rsid w:val="00A7654D"/>
    <w:rsid w:val="00A7662A"/>
    <w:rsid w:val="00A77846"/>
    <w:rsid w:val="00A80398"/>
    <w:rsid w:val="00A809C1"/>
    <w:rsid w:val="00A80E37"/>
    <w:rsid w:val="00A81AF4"/>
    <w:rsid w:val="00A81C22"/>
    <w:rsid w:val="00A82920"/>
    <w:rsid w:val="00A833D2"/>
    <w:rsid w:val="00A84B1D"/>
    <w:rsid w:val="00A84D2A"/>
    <w:rsid w:val="00A85992"/>
    <w:rsid w:val="00A85D90"/>
    <w:rsid w:val="00A866CD"/>
    <w:rsid w:val="00A86FCA"/>
    <w:rsid w:val="00A87DEB"/>
    <w:rsid w:val="00A9032D"/>
    <w:rsid w:val="00A904FB"/>
    <w:rsid w:val="00A91066"/>
    <w:rsid w:val="00A92831"/>
    <w:rsid w:val="00A943E5"/>
    <w:rsid w:val="00A95139"/>
    <w:rsid w:val="00A9592D"/>
    <w:rsid w:val="00A96B45"/>
    <w:rsid w:val="00A9711C"/>
    <w:rsid w:val="00A974C3"/>
    <w:rsid w:val="00A97CF3"/>
    <w:rsid w:val="00AA00EC"/>
    <w:rsid w:val="00AA01AF"/>
    <w:rsid w:val="00AA0AA5"/>
    <w:rsid w:val="00AA1F19"/>
    <w:rsid w:val="00AA264A"/>
    <w:rsid w:val="00AA3412"/>
    <w:rsid w:val="00AA3487"/>
    <w:rsid w:val="00AA3645"/>
    <w:rsid w:val="00AA4324"/>
    <w:rsid w:val="00AA43CE"/>
    <w:rsid w:val="00AA5786"/>
    <w:rsid w:val="00AA667D"/>
    <w:rsid w:val="00AA6A01"/>
    <w:rsid w:val="00AA6DEE"/>
    <w:rsid w:val="00AA70D7"/>
    <w:rsid w:val="00AB1150"/>
    <w:rsid w:val="00AB1227"/>
    <w:rsid w:val="00AB15B3"/>
    <w:rsid w:val="00AB1922"/>
    <w:rsid w:val="00AB1A66"/>
    <w:rsid w:val="00AB3E29"/>
    <w:rsid w:val="00AB418D"/>
    <w:rsid w:val="00AB5A8E"/>
    <w:rsid w:val="00AB5D39"/>
    <w:rsid w:val="00AB6A1C"/>
    <w:rsid w:val="00AB6EEC"/>
    <w:rsid w:val="00AB75E1"/>
    <w:rsid w:val="00AC041F"/>
    <w:rsid w:val="00AC0462"/>
    <w:rsid w:val="00AC0C32"/>
    <w:rsid w:val="00AC0DCF"/>
    <w:rsid w:val="00AC1643"/>
    <w:rsid w:val="00AC1692"/>
    <w:rsid w:val="00AC26DB"/>
    <w:rsid w:val="00AC28AF"/>
    <w:rsid w:val="00AC3244"/>
    <w:rsid w:val="00AC4429"/>
    <w:rsid w:val="00AC460B"/>
    <w:rsid w:val="00AC52A7"/>
    <w:rsid w:val="00AC59E3"/>
    <w:rsid w:val="00AC5F60"/>
    <w:rsid w:val="00AC607D"/>
    <w:rsid w:val="00AC6270"/>
    <w:rsid w:val="00AC6311"/>
    <w:rsid w:val="00AC653F"/>
    <w:rsid w:val="00AC7376"/>
    <w:rsid w:val="00AC73B2"/>
    <w:rsid w:val="00AC74E8"/>
    <w:rsid w:val="00AC7840"/>
    <w:rsid w:val="00AC7C7C"/>
    <w:rsid w:val="00AD0CD4"/>
    <w:rsid w:val="00AD11A7"/>
    <w:rsid w:val="00AD1895"/>
    <w:rsid w:val="00AD1AD5"/>
    <w:rsid w:val="00AD24AD"/>
    <w:rsid w:val="00AD543C"/>
    <w:rsid w:val="00AD65B1"/>
    <w:rsid w:val="00AD6C0F"/>
    <w:rsid w:val="00AD7697"/>
    <w:rsid w:val="00AD7729"/>
    <w:rsid w:val="00AE0A48"/>
    <w:rsid w:val="00AE11F0"/>
    <w:rsid w:val="00AE2066"/>
    <w:rsid w:val="00AE2FEB"/>
    <w:rsid w:val="00AE3361"/>
    <w:rsid w:val="00AE405E"/>
    <w:rsid w:val="00AE4081"/>
    <w:rsid w:val="00AE48AC"/>
    <w:rsid w:val="00AE55D7"/>
    <w:rsid w:val="00AE5798"/>
    <w:rsid w:val="00AE5AE7"/>
    <w:rsid w:val="00AE5E5B"/>
    <w:rsid w:val="00AE60DF"/>
    <w:rsid w:val="00AF0624"/>
    <w:rsid w:val="00AF1B3F"/>
    <w:rsid w:val="00AF20D2"/>
    <w:rsid w:val="00AF248A"/>
    <w:rsid w:val="00AF2C40"/>
    <w:rsid w:val="00AF2D14"/>
    <w:rsid w:val="00AF4748"/>
    <w:rsid w:val="00AF5960"/>
    <w:rsid w:val="00AF5FC9"/>
    <w:rsid w:val="00AF65C4"/>
    <w:rsid w:val="00AF69D9"/>
    <w:rsid w:val="00AF6AF9"/>
    <w:rsid w:val="00AF6D6E"/>
    <w:rsid w:val="00AF7732"/>
    <w:rsid w:val="00B00A5D"/>
    <w:rsid w:val="00B00E2A"/>
    <w:rsid w:val="00B00F5C"/>
    <w:rsid w:val="00B01D02"/>
    <w:rsid w:val="00B02342"/>
    <w:rsid w:val="00B03403"/>
    <w:rsid w:val="00B03663"/>
    <w:rsid w:val="00B03AAC"/>
    <w:rsid w:val="00B05417"/>
    <w:rsid w:val="00B069D6"/>
    <w:rsid w:val="00B07162"/>
    <w:rsid w:val="00B11E98"/>
    <w:rsid w:val="00B1205E"/>
    <w:rsid w:val="00B1236A"/>
    <w:rsid w:val="00B1367D"/>
    <w:rsid w:val="00B13947"/>
    <w:rsid w:val="00B1410C"/>
    <w:rsid w:val="00B142E4"/>
    <w:rsid w:val="00B145AF"/>
    <w:rsid w:val="00B14B04"/>
    <w:rsid w:val="00B15B5E"/>
    <w:rsid w:val="00B161F6"/>
    <w:rsid w:val="00B168B8"/>
    <w:rsid w:val="00B17D5F"/>
    <w:rsid w:val="00B17D73"/>
    <w:rsid w:val="00B20D5C"/>
    <w:rsid w:val="00B21D49"/>
    <w:rsid w:val="00B21E4F"/>
    <w:rsid w:val="00B223EF"/>
    <w:rsid w:val="00B23225"/>
    <w:rsid w:val="00B2387B"/>
    <w:rsid w:val="00B23910"/>
    <w:rsid w:val="00B23D7C"/>
    <w:rsid w:val="00B23EEA"/>
    <w:rsid w:val="00B241C1"/>
    <w:rsid w:val="00B306F8"/>
    <w:rsid w:val="00B31A02"/>
    <w:rsid w:val="00B3282C"/>
    <w:rsid w:val="00B32D1B"/>
    <w:rsid w:val="00B33312"/>
    <w:rsid w:val="00B34485"/>
    <w:rsid w:val="00B3575D"/>
    <w:rsid w:val="00B35B25"/>
    <w:rsid w:val="00B35C66"/>
    <w:rsid w:val="00B36C9A"/>
    <w:rsid w:val="00B37607"/>
    <w:rsid w:val="00B40B36"/>
    <w:rsid w:val="00B42262"/>
    <w:rsid w:val="00B42275"/>
    <w:rsid w:val="00B431A2"/>
    <w:rsid w:val="00B43738"/>
    <w:rsid w:val="00B43BBE"/>
    <w:rsid w:val="00B44CAE"/>
    <w:rsid w:val="00B45262"/>
    <w:rsid w:val="00B45965"/>
    <w:rsid w:val="00B45C6C"/>
    <w:rsid w:val="00B467A1"/>
    <w:rsid w:val="00B50856"/>
    <w:rsid w:val="00B5089A"/>
    <w:rsid w:val="00B50BD0"/>
    <w:rsid w:val="00B51865"/>
    <w:rsid w:val="00B51AB8"/>
    <w:rsid w:val="00B53D43"/>
    <w:rsid w:val="00B54855"/>
    <w:rsid w:val="00B55961"/>
    <w:rsid w:val="00B55A76"/>
    <w:rsid w:val="00B5606A"/>
    <w:rsid w:val="00B563F5"/>
    <w:rsid w:val="00B5739E"/>
    <w:rsid w:val="00B60BA1"/>
    <w:rsid w:val="00B60FEF"/>
    <w:rsid w:val="00B61587"/>
    <w:rsid w:val="00B62125"/>
    <w:rsid w:val="00B623F5"/>
    <w:rsid w:val="00B62C66"/>
    <w:rsid w:val="00B63FDF"/>
    <w:rsid w:val="00B63FF6"/>
    <w:rsid w:val="00B64169"/>
    <w:rsid w:val="00B66271"/>
    <w:rsid w:val="00B673C8"/>
    <w:rsid w:val="00B67858"/>
    <w:rsid w:val="00B67B93"/>
    <w:rsid w:val="00B70647"/>
    <w:rsid w:val="00B70C4C"/>
    <w:rsid w:val="00B71387"/>
    <w:rsid w:val="00B71F09"/>
    <w:rsid w:val="00B72436"/>
    <w:rsid w:val="00B7376D"/>
    <w:rsid w:val="00B73AA3"/>
    <w:rsid w:val="00B73FA4"/>
    <w:rsid w:val="00B74CC9"/>
    <w:rsid w:val="00B74D3D"/>
    <w:rsid w:val="00B75397"/>
    <w:rsid w:val="00B75780"/>
    <w:rsid w:val="00B75E85"/>
    <w:rsid w:val="00B76518"/>
    <w:rsid w:val="00B76CAA"/>
    <w:rsid w:val="00B76CE1"/>
    <w:rsid w:val="00B7733C"/>
    <w:rsid w:val="00B77607"/>
    <w:rsid w:val="00B77B08"/>
    <w:rsid w:val="00B77C60"/>
    <w:rsid w:val="00B80213"/>
    <w:rsid w:val="00B807E0"/>
    <w:rsid w:val="00B80A14"/>
    <w:rsid w:val="00B81A4C"/>
    <w:rsid w:val="00B81A6F"/>
    <w:rsid w:val="00B81DCE"/>
    <w:rsid w:val="00B8228E"/>
    <w:rsid w:val="00B84E9E"/>
    <w:rsid w:val="00B84ECB"/>
    <w:rsid w:val="00B85034"/>
    <w:rsid w:val="00B85AC9"/>
    <w:rsid w:val="00B86C92"/>
    <w:rsid w:val="00B87D9D"/>
    <w:rsid w:val="00B90714"/>
    <w:rsid w:val="00B90A07"/>
    <w:rsid w:val="00B90CF8"/>
    <w:rsid w:val="00B90CFF"/>
    <w:rsid w:val="00B9182F"/>
    <w:rsid w:val="00B91BD6"/>
    <w:rsid w:val="00B91C06"/>
    <w:rsid w:val="00B93010"/>
    <w:rsid w:val="00B93469"/>
    <w:rsid w:val="00B953FC"/>
    <w:rsid w:val="00B95562"/>
    <w:rsid w:val="00B96140"/>
    <w:rsid w:val="00B963E2"/>
    <w:rsid w:val="00B97225"/>
    <w:rsid w:val="00B976F7"/>
    <w:rsid w:val="00BA15D2"/>
    <w:rsid w:val="00BA1989"/>
    <w:rsid w:val="00BA1E18"/>
    <w:rsid w:val="00BA1F9D"/>
    <w:rsid w:val="00BA2A0D"/>
    <w:rsid w:val="00BA2CBB"/>
    <w:rsid w:val="00BA4260"/>
    <w:rsid w:val="00BA608D"/>
    <w:rsid w:val="00BA7B0E"/>
    <w:rsid w:val="00BB13A2"/>
    <w:rsid w:val="00BB16B8"/>
    <w:rsid w:val="00BB1DD7"/>
    <w:rsid w:val="00BB2858"/>
    <w:rsid w:val="00BB2A42"/>
    <w:rsid w:val="00BB4200"/>
    <w:rsid w:val="00BB52CB"/>
    <w:rsid w:val="00BB5C31"/>
    <w:rsid w:val="00BB5E4D"/>
    <w:rsid w:val="00BB6D0D"/>
    <w:rsid w:val="00BB7488"/>
    <w:rsid w:val="00BB75EE"/>
    <w:rsid w:val="00BB7D3B"/>
    <w:rsid w:val="00BC1099"/>
    <w:rsid w:val="00BC129F"/>
    <w:rsid w:val="00BC12A9"/>
    <w:rsid w:val="00BC2197"/>
    <w:rsid w:val="00BC2BEF"/>
    <w:rsid w:val="00BC331F"/>
    <w:rsid w:val="00BC367B"/>
    <w:rsid w:val="00BC3B59"/>
    <w:rsid w:val="00BC3E0E"/>
    <w:rsid w:val="00BC4A03"/>
    <w:rsid w:val="00BC5280"/>
    <w:rsid w:val="00BC5407"/>
    <w:rsid w:val="00BC6390"/>
    <w:rsid w:val="00BD0268"/>
    <w:rsid w:val="00BD2CA5"/>
    <w:rsid w:val="00BD353B"/>
    <w:rsid w:val="00BD4DE9"/>
    <w:rsid w:val="00BD4E09"/>
    <w:rsid w:val="00BD6181"/>
    <w:rsid w:val="00BD6E1B"/>
    <w:rsid w:val="00BD7E39"/>
    <w:rsid w:val="00BE0962"/>
    <w:rsid w:val="00BE0A33"/>
    <w:rsid w:val="00BE15F9"/>
    <w:rsid w:val="00BE2F24"/>
    <w:rsid w:val="00BE2F69"/>
    <w:rsid w:val="00BE36DE"/>
    <w:rsid w:val="00BE3876"/>
    <w:rsid w:val="00BE3E4F"/>
    <w:rsid w:val="00BE43AD"/>
    <w:rsid w:val="00BE61AC"/>
    <w:rsid w:val="00BE641C"/>
    <w:rsid w:val="00BE652D"/>
    <w:rsid w:val="00BE66E7"/>
    <w:rsid w:val="00BE78FD"/>
    <w:rsid w:val="00BE7AA1"/>
    <w:rsid w:val="00BE7D57"/>
    <w:rsid w:val="00BF12C3"/>
    <w:rsid w:val="00BF2146"/>
    <w:rsid w:val="00BF241C"/>
    <w:rsid w:val="00BF2D33"/>
    <w:rsid w:val="00BF3705"/>
    <w:rsid w:val="00BF3932"/>
    <w:rsid w:val="00BF3AD7"/>
    <w:rsid w:val="00BF401B"/>
    <w:rsid w:val="00BF4414"/>
    <w:rsid w:val="00BF482F"/>
    <w:rsid w:val="00BF4D85"/>
    <w:rsid w:val="00BF52C9"/>
    <w:rsid w:val="00BF6407"/>
    <w:rsid w:val="00BF6953"/>
    <w:rsid w:val="00BF6C2D"/>
    <w:rsid w:val="00BF6C84"/>
    <w:rsid w:val="00BF7A40"/>
    <w:rsid w:val="00C00A2F"/>
    <w:rsid w:val="00C00A73"/>
    <w:rsid w:val="00C016AB"/>
    <w:rsid w:val="00C01D00"/>
    <w:rsid w:val="00C01DD1"/>
    <w:rsid w:val="00C02632"/>
    <w:rsid w:val="00C041D8"/>
    <w:rsid w:val="00C04E79"/>
    <w:rsid w:val="00C05E07"/>
    <w:rsid w:val="00C06BA7"/>
    <w:rsid w:val="00C07DC9"/>
    <w:rsid w:val="00C10069"/>
    <w:rsid w:val="00C121DB"/>
    <w:rsid w:val="00C12B49"/>
    <w:rsid w:val="00C13ADF"/>
    <w:rsid w:val="00C13DDD"/>
    <w:rsid w:val="00C13EC3"/>
    <w:rsid w:val="00C1438A"/>
    <w:rsid w:val="00C17C4E"/>
    <w:rsid w:val="00C22A76"/>
    <w:rsid w:val="00C231EA"/>
    <w:rsid w:val="00C237A7"/>
    <w:rsid w:val="00C23CAA"/>
    <w:rsid w:val="00C23CE6"/>
    <w:rsid w:val="00C23DE4"/>
    <w:rsid w:val="00C23E69"/>
    <w:rsid w:val="00C2490E"/>
    <w:rsid w:val="00C24CC4"/>
    <w:rsid w:val="00C25EE4"/>
    <w:rsid w:val="00C26A18"/>
    <w:rsid w:val="00C276D9"/>
    <w:rsid w:val="00C32145"/>
    <w:rsid w:val="00C321FD"/>
    <w:rsid w:val="00C325C2"/>
    <w:rsid w:val="00C33947"/>
    <w:rsid w:val="00C34536"/>
    <w:rsid w:val="00C345A7"/>
    <w:rsid w:val="00C36DFD"/>
    <w:rsid w:val="00C36FD0"/>
    <w:rsid w:val="00C37CF6"/>
    <w:rsid w:val="00C37F47"/>
    <w:rsid w:val="00C4021E"/>
    <w:rsid w:val="00C4052F"/>
    <w:rsid w:val="00C408AE"/>
    <w:rsid w:val="00C409B4"/>
    <w:rsid w:val="00C41119"/>
    <w:rsid w:val="00C424DE"/>
    <w:rsid w:val="00C428CE"/>
    <w:rsid w:val="00C44926"/>
    <w:rsid w:val="00C44D0B"/>
    <w:rsid w:val="00C45567"/>
    <w:rsid w:val="00C458D8"/>
    <w:rsid w:val="00C46CE9"/>
    <w:rsid w:val="00C47716"/>
    <w:rsid w:val="00C47D56"/>
    <w:rsid w:val="00C50293"/>
    <w:rsid w:val="00C50AB5"/>
    <w:rsid w:val="00C52A47"/>
    <w:rsid w:val="00C52E7B"/>
    <w:rsid w:val="00C53154"/>
    <w:rsid w:val="00C55137"/>
    <w:rsid w:val="00C56F8B"/>
    <w:rsid w:val="00C57336"/>
    <w:rsid w:val="00C57AB5"/>
    <w:rsid w:val="00C608EC"/>
    <w:rsid w:val="00C61BD3"/>
    <w:rsid w:val="00C62177"/>
    <w:rsid w:val="00C62888"/>
    <w:rsid w:val="00C635CA"/>
    <w:rsid w:val="00C636CB"/>
    <w:rsid w:val="00C64335"/>
    <w:rsid w:val="00C655CD"/>
    <w:rsid w:val="00C65E88"/>
    <w:rsid w:val="00C661CA"/>
    <w:rsid w:val="00C66A7A"/>
    <w:rsid w:val="00C672F3"/>
    <w:rsid w:val="00C67C2D"/>
    <w:rsid w:val="00C70857"/>
    <w:rsid w:val="00C71A5A"/>
    <w:rsid w:val="00C72847"/>
    <w:rsid w:val="00C72C8B"/>
    <w:rsid w:val="00C73855"/>
    <w:rsid w:val="00C740A0"/>
    <w:rsid w:val="00C75D49"/>
    <w:rsid w:val="00C8009F"/>
    <w:rsid w:val="00C80F39"/>
    <w:rsid w:val="00C81475"/>
    <w:rsid w:val="00C82D30"/>
    <w:rsid w:val="00C8316C"/>
    <w:rsid w:val="00C833EE"/>
    <w:rsid w:val="00C83E1B"/>
    <w:rsid w:val="00C84893"/>
    <w:rsid w:val="00C86279"/>
    <w:rsid w:val="00C86431"/>
    <w:rsid w:val="00C906AC"/>
    <w:rsid w:val="00C908D0"/>
    <w:rsid w:val="00C912DD"/>
    <w:rsid w:val="00C91314"/>
    <w:rsid w:val="00C9154B"/>
    <w:rsid w:val="00C916F5"/>
    <w:rsid w:val="00C9189E"/>
    <w:rsid w:val="00C91B82"/>
    <w:rsid w:val="00C91C8F"/>
    <w:rsid w:val="00C93362"/>
    <w:rsid w:val="00C9346C"/>
    <w:rsid w:val="00C937B0"/>
    <w:rsid w:val="00C93E20"/>
    <w:rsid w:val="00C94142"/>
    <w:rsid w:val="00C9516D"/>
    <w:rsid w:val="00C95CCC"/>
    <w:rsid w:val="00C95F13"/>
    <w:rsid w:val="00C96221"/>
    <w:rsid w:val="00C966F5"/>
    <w:rsid w:val="00C96A66"/>
    <w:rsid w:val="00C97252"/>
    <w:rsid w:val="00C97C44"/>
    <w:rsid w:val="00CA01B3"/>
    <w:rsid w:val="00CA0788"/>
    <w:rsid w:val="00CA127E"/>
    <w:rsid w:val="00CA180F"/>
    <w:rsid w:val="00CA1F0B"/>
    <w:rsid w:val="00CA261F"/>
    <w:rsid w:val="00CA280C"/>
    <w:rsid w:val="00CA309B"/>
    <w:rsid w:val="00CB0354"/>
    <w:rsid w:val="00CB09F5"/>
    <w:rsid w:val="00CB1FE2"/>
    <w:rsid w:val="00CB2622"/>
    <w:rsid w:val="00CB4638"/>
    <w:rsid w:val="00CB4A05"/>
    <w:rsid w:val="00CB6CE9"/>
    <w:rsid w:val="00CB6DA3"/>
    <w:rsid w:val="00CB7B53"/>
    <w:rsid w:val="00CC0349"/>
    <w:rsid w:val="00CC12AF"/>
    <w:rsid w:val="00CC15F3"/>
    <w:rsid w:val="00CC163E"/>
    <w:rsid w:val="00CC1C22"/>
    <w:rsid w:val="00CC256C"/>
    <w:rsid w:val="00CC28E6"/>
    <w:rsid w:val="00CC2B86"/>
    <w:rsid w:val="00CC2CB8"/>
    <w:rsid w:val="00CC3BAD"/>
    <w:rsid w:val="00CC3CA9"/>
    <w:rsid w:val="00CC470D"/>
    <w:rsid w:val="00CC4C50"/>
    <w:rsid w:val="00CC7A4D"/>
    <w:rsid w:val="00CC7F6D"/>
    <w:rsid w:val="00CD0850"/>
    <w:rsid w:val="00CD085A"/>
    <w:rsid w:val="00CD0B56"/>
    <w:rsid w:val="00CD0B5C"/>
    <w:rsid w:val="00CD117B"/>
    <w:rsid w:val="00CD25AE"/>
    <w:rsid w:val="00CD3D3F"/>
    <w:rsid w:val="00CD413A"/>
    <w:rsid w:val="00CD4F18"/>
    <w:rsid w:val="00CD71A8"/>
    <w:rsid w:val="00CD7945"/>
    <w:rsid w:val="00CD7FE9"/>
    <w:rsid w:val="00CE1CA9"/>
    <w:rsid w:val="00CE2394"/>
    <w:rsid w:val="00CE24D9"/>
    <w:rsid w:val="00CE40AE"/>
    <w:rsid w:val="00CE48B3"/>
    <w:rsid w:val="00CE48E6"/>
    <w:rsid w:val="00CE4CE1"/>
    <w:rsid w:val="00CE56A0"/>
    <w:rsid w:val="00CE5BE5"/>
    <w:rsid w:val="00CE6A7C"/>
    <w:rsid w:val="00CE6B43"/>
    <w:rsid w:val="00CE6EBB"/>
    <w:rsid w:val="00CE7806"/>
    <w:rsid w:val="00CE796F"/>
    <w:rsid w:val="00CE7E61"/>
    <w:rsid w:val="00CF3AFA"/>
    <w:rsid w:val="00CF3F59"/>
    <w:rsid w:val="00CF444A"/>
    <w:rsid w:val="00CF478E"/>
    <w:rsid w:val="00CF4C2E"/>
    <w:rsid w:val="00CF60BF"/>
    <w:rsid w:val="00CF6320"/>
    <w:rsid w:val="00CF68BE"/>
    <w:rsid w:val="00CF76A3"/>
    <w:rsid w:val="00CF7BAE"/>
    <w:rsid w:val="00CF7D92"/>
    <w:rsid w:val="00CF7DA9"/>
    <w:rsid w:val="00D00326"/>
    <w:rsid w:val="00D024A2"/>
    <w:rsid w:val="00D031A7"/>
    <w:rsid w:val="00D03888"/>
    <w:rsid w:val="00D03BB8"/>
    <w:rsid w:val="00D03F15"/>
    <w:rsid w:val="00D0484B"/>
    <w:rsid w:val="00D058CD"/>
    <w:rsid w:val="00D067B3"/>
    <w:rsid w:val="00D07B7F"/>
    <w:rsid w:val="00D11B2B"/>
    <w:rsid w:val="00D128B5"/>
    <w:rsid w:val="00D12D9C"/>
    <w:rsid w:val="00D1352A"/>
    <w:rsid w:val="00D13CE2"/>
    <w:rsid w:val="00D148A1"/>
    <w:rsid w:val="00D14A66"/>
    <w:rsid w:val="00D151EF"/>
    <w:rsid w:val="00D15527"/>
    <w:rsid w:val="00D1557F"/>
    <w:rsid w:val="00D15B1A"/>
    <w:rsid w:val="00D17B39"/>
    <w:rsid w:val="00D20AAE"/>
    <w:rsid w:val="00D224B5"/>
    <w:rsid w:val="00D2383C"/>
    <w:rsid w:val="00D23CBB"/>
    <w:rsid w:val="00D23EBE"/>
    <w:rsid w:val="00D243BC"/>
    <w:rsid w:val="00D278E0"/>
    <w:rsid w:val="00D27962"/>
    <w:rsid w:val="00D306B6"/>
    <w:rsid w:val="00D310BE"/>
    <w:rsid w:val="00D31BD6"/>
    <w:rsid w:val="00D31C70"/>
    <w:rsid w:val="00D321B8"/>
    <w:rsid w:val="00D32D93"/>
    <w:rsid w:val="00D33178"/>
    <w:rsid w:val="00D33E14"/>
    <w:rsid w:val="00D34A63"/>
    <w:rsid w:val="00D34BFD"/>
    <w:rsid w:val="00D37707"/>
    <w:rsid w:val="00D37E60"/>
    <w:rsid w:val="00D37EEB"/>
    <w:rsid w:val="00D4025F"/>
    <w:rsid w:val="00D40500"/>
    <w:rsid w:val="00D408B2"/>
    <w:rsid w:val="00D408ED"/>
    <w:rsid w:val="00D40BF9"/>
    <w:rsid w:val="00D41289"/>
    <w:rsid w:val="00D43408"/>
    <w:rsid w:val="00D43701"/>
    <w:rsid w:val="00D44124"/>
    <w:rsid w:val="00D456FE"/>
    <w:rsid w:val="00D45BE1"/>
    <w:rsid w:val="00D462B2"/>
    <w:rsid w:val="00D474D0"/>
    <w:rsid w:val="00D51056"/>
    <w:rsid w:val="00D5107C"/>
    <w:rsid w:val="00D51482"/>
    <w:rsid w:val="00D53C0C"/>
    <w:rsid w:val="00D54C53"/>
    <w:rsid w:val="00D5556B"/>
    <w:rsid w:val="00D556BD"/>
    <w:rsid w:val="00D558C6"/>
    <w:rsid w:val="00D55DD3"/>
    <w:rsid w:val="00D578E6"/>
    <w:rsid w:val="00D61A57"/>
    <w:rsid w:val="00D662C9"/>
    <w:rsid w:val="00D70E5F"/>
    <w:rsid w:val="00D71360"/>
    <w:rsid w:val="00D72419"/>
    <w:rsid w:val="00D74126"/>
    <w:rsid w:val="00D74F80"/>
    <w:rsid w:val="00D75A8E"/>
    <w:rsid w:val="00D765E3"/>
    <w:rsid w:val="00D76BED"/>
    <w:rsid w:val="00D7747F"/>
    <w:rsid w:val="00D77DE6"/>
    <w:rsid w:val="00D77E7C"/>
    <w:rsid w:val="00D809DE"/>
    <w:rsid w:val="00D819FE"/>
    <w:rsid w:val="00D82882"/>
    <w:rsid w:val="00D846FD"/>
    <w:rsid w:val="00D84E4C"/>
    <w:rsid w:val="00D852E6"/>
    <w:rsid w:val="00D85751"/>
    <w:rsid w:val="00D85C17"/>
    <w:rsid w:val="00D8607E"/>
    <w:rsid w:val="00D86C80"/>
    <w:rsid w:val="00D87704"/>
    <w:rsid w:val="00D911CB"/>
    <w:rsid w:val="00D913A4"/>
    <w:rsid w:val="00D914E3"/>
    <w:rsid w:val="00D92899"/>
    <w:rsid w:val="00D93D80"/>
    <w:rsid w:val="00D9629A"/>
    <w:rsid w:val="00D962B8"/>
    <w:rsid w:val="00D96972"/>
    <w:rsid w:val="00D97D3F"/>
    <w:rsid w:val="00D97DF5"/>
    <w:rsid w:val="00DA0C80"/>
    <w:rsid w:val="00DA145A"/>
    <w:rsid w:val="00DA1EF0"/>
    <w:rsid w:val="00DA2317"/>
    <w:rsid w:val="00DA2A78"/>
    <w:rsid w:val="00DA2D11"/>
    <w:rsid w:val="00DA32E3"/>
    <w:rsid w:val="00DA35A3"/>
    <w:rsid w:val="00DA5FB1"/>
    <w:rsid w:val="00DA736D"/>
    <w:rsid w:val="00DA75D4"/>
    <w:rsid w:val="00DB2ABD"/>
    <w:rsid w:val="00DB33B7"/>
    <w:rsid w:val="00DB5146"/>
    <w:rsid w:val="00DB596C"/>
    <w:rsid w:val="00DB59F5"/>
    <w:rsid w:val="00DB5BC9"/>
    <w:rsid w:val="00DC0B9A"/>
    <w:rsid w:val="00DC1819"/>
    <w:rsid w:val="00DC18E9"/>
    <w:rsid w:val="00DC1A56"/>
    <w:rsid w:val="00DC2BAA"/>
    <w:rsid w:val="00DC2D15"/>
    <w:rsid w:val="00DC4142"/>
    <w:rsid w:val="00DC4C7A"/>
    <w:rsid w:val="00DC73F7"/>
    <w:rsid w:val="00DD0CF8"/>
    <w:rsid w:val="00DD1C2D"/>
    <w:rsid w:val="00DD1DD5"/>
    <w:rsid w:val="00DD28FA"/>
    <w:rsid w:val="00DD33C8"/>
    <w:rsid w:val="00DD3580"/>
    <w:rsid w:val="00DD373D"/>
    <w:rsid w:val="00DD3A6B"/>
    <w:rsid w:val="00DD4BCE"/>
    <w:rsid w:val="00DD6198"/>
    <w:rsid w:val="00DD6C94"/>
    <w:rsid w:val="00DE00B6"/>
    <w:rsid w:val="00DE0672"/>
    <w:rsid w:val="00DE08A0"/>
    <w:rsid w:val="00DE10AE"/>
    <w:rsid w:val="00DE10FD"/>
    <w:rsid w:val="00DE13CC"/>
    <w:rsid w:val="00DE1C08"/>
    <w:rsid w:val="00DE28C9"/>
    <w:rsid w:val="00DE3490"/>
    <w:rsid w:val="00DE5B26"/>
    <w:rsid w:val="00DE69FF"/>
    <w:rsid w:val="00DE6B06"/>
    <w:rsid w:val="00DE7074"/>
    <w:rsid w:val="00DF0490"/>
    <w:rsid w:val="00DF0EAD"/>
    <w:rsid w:val="00DF1154"/>
    <w:rsid w:val="00DF19F4"/>
    <w:rsid w:val="00DF1E30"/>
    <w:rsid w:val="00DF22A2"/>
    <w:rsid w:val="00DF506E"/>
    <w:rsid w:val="00DF582E"/>
    <w:rsid w:val="00DF62A9"/>
    <w:rsid w:val="00DF6C98"/>
    <w:rsid w:val="00DF6CFE"/>
    <w:rsid w:val="00DF6D2F"/>
    <w:rsid w:val="00E00C96"/>
    <w:rsid w:val="00E01DF0"/>
    <w:rsid w:val="00E021A6"/>
    <w:rsid w:val="00E03A31"/>
    <w:rsid w:val="00E03CC7"/>
    <w:rsid w:val="00E03E08"/>
    <w:rsid w:val="00E041FB"/>
    <w:rsid w:val="00E04EEF"/>
    <w:rsid w:val="00E05663"/>
    <w:rsid w:val="00E05D03"/>
    <w:rsid w:val="00E060DE"/>
    <w:rsid w:val="00E07FA1"/>
    <w:rsid w:val="00E103A4"/>
    <w:rsid w:val="00E10A02"/>
    <w:rsid w:val="00E10DA2"/>
    <w:rsid w:val="00E13191"/>
    <w:rsid w:val="00E13EA8"/>
    <w:rsid w:val="00E13F7E"/>
    <w:rsid w:val="00E14AFA"/>
    <w:rsid w:val="00E14CB2"/>
    <w:rsid w:val="00E151EE"/>
    <w:rsid w:val="00E152D9"/>
    <w:rsid w:val="00E1531D"/>
    <w:rsid w:val="00E16A50"/>
    <w:rsid w:val="00E17FAE"/>
    <w:rsid w:val="00E20057"/>
    <w:rsid w:val="00E2025D"/>
    <w:rsid w:val="00E2098E"/>
    <w:rsid w:val="00E20B5D"/>
    <w:rsid w:val="00E214C6"/>
    <w:rsid w:val="00E218C6"/>
    <w:rsid w:val="00E22536"/>
    <w:rsid w:val="00E22B3F"/>
    <w:rsid w:val="00E22F72"/>
    <w:rsid w:val="00E248F2"/>
    <w:rsid w:val="00E25881"/>
    <w:rsid w:val="00E259CB"/>
    <w:rsid w:val="00E27084"/>
    <w:rsid w:val="00E27225"/>
    <w:rsid w:val="00E27BDC"/>
    <w:rsid w:val="00E30270"/>
    <w:rsid w:val="00E309E7"/>
    <w:rsid w:val="00E30CAB"/>
    <w:rsid w:val="00E3193A"/>
    <w:rsid w:val="00E31A2F"/>
    <w:rsid w:val="00E3319D"/>
    <w:rsid w:val="00E37E94"/>
    <w:rsid w:val="00E41CEB"/>
    <w:rsid w:val="00E41EE4"/>
    <w:rsid w:val="00E42E63"/>
    <w:rsid w:val="00E431BF"/>
    <w:rsid w:val="00E43446"/>
    <w:rsid w:val="00E4435F"/>
    <w:rsid w:val="00E44DA5"/>
    <w:rsid w:val="00E4518B"/>
    <w:rsid w:val="00E45387"/>
    <w:rsid w:val="00E4696A"/>
    <w:rsid w:val="00E51490"/>
    <w:rsid w:val="00E52596"/>
    <w:rsid w:val="00E52878"/>
    <w:rsid w:val="00E529B3"/>
    <w:rsid w:val="00E53306"/>
    <w:rsid w:val="00E53DD9"/>
    <w:rsid w:val="00E543DB"/>
    <w:rsid w:val="00E5470D"/>
    <w:rsid w:val="00E54A2B"/>
    <w:rsid w:val="00E56191"/>
    <w:rsid w:val="00E564EB"/>
    <w:rsid w:val="00E61BD7"/>
    <w:rsid w:val="00E627B6"/>
    <w:rsid w:val="00E62C3E"/>
    <w:rsid w:val="00E63019"/>
    <w:rsid w:val="00E64ACA"/>
    <w:rsid w:val="00E64FA9"/>
    <w:rsid w:val="00E65E17"/>
    <w:rsid w:val="00E670B1"/>
    <w:rsid w:val="00E678E6"/>
    <w:rsid w:val="00E67DDE"/>
    <w:rsid w:val="00E709CF"/>
    <w:rsid w:val="00E71086"/>
    <w:rsid w:val="00E71364"/>
    <w:rsid w:val="00E71A03"/>
    <w:rsid w:val="00E71BC9"/>
    <w:rsid w:val="00E71DB7"/>
    <w:rsid w:val="00E71DF5"/>
    <w:rsid w:val="00E7299F"/>
    <w:rsid w:val="00E72B30"/>
    <w:rsid w:val="00E72F34"/>
    <w:rsid w:val="00E73A66"/>
    <w:rsid w:val="00E7406C"/>
    <w:rsid w:val="00E74114"/>
    <w:rsid w:val="00E74920"/>
    <w:rsid w:val="00E75C14"/>
    <w:rsid w:val="00E7639C"/>
    <w:rsid w:val="00E814DE"/>
    <w:rsid w:val="00E81880"/>
    <w:rsid w:val="00E82434"/>
    <w:rsid w:val="00E82599"/>
    <w:rsid w:val="00E85765"/>
    <w:rsid w:val="00E86101"/>
    <w:rsid w:val="00E86BC4"/>
    <w:rsid w:val="00E86F67"/>
    <w:rsid w:val="00E87872"/>
    <w:rsid w:val="00E87E3F"/>
    <w:rsid w:val="00E90927"/>
    <w:rsid w:val="00E919E8"/>
    <w:rsid w:val="00E92F05"/>
    <w:rsid w:val="00E93440"/>
    <w:rsid w:val="00E9366F"/>
    <w:rsid w:val="00E938CD"/>
    <w:rsid w:val="00E950C2"/>
    <w:rsid w:val="00E953F7"/>
    <w:rsid w:val="00E95FC3"/>
    <w:rsid w:val="00EA099F"/>
    <w:rsid w:val="00EA09FB"/>
    <w:rsid w:val="00EA0BAE"/>
    <w:rsid w:val="00EA113D"/>
    <w:rsid w:val="00EA17FD"/>
    <w:rsid w:val="00EA2687"/>
    <w:rsid w:val="00EA2AD0"/>
    <w:rsid w:val="00EA5EF0"/>
    <w:rsid w:val="00EA66CD"/>
    <w:rsid w:val="00EA6A1A"/>
    <w:rsid w:val="00EA6ADB"/>
    <w:rsid w:val="00EB1394"/>
    <w:rsid w:val="00EB158F"/>
    <w:rsid w:val="00EB2834"/>
    <w:rsid w:val="00EB3048"/>
    <w:rsid w:val="00EB3573"/>
    <w:rsid w:val="00EB3D88"/>
    <w:rsid w:val="00EB4111"/>
    <w:rsid w:val="00EB46D7"/>
    <w:rsid w:val="00EB4BC6"/>
    <w:rsid w:val="00EB5B8B"/>
    <w:rsid w:val="00EB6C13"/>
    <w:rsid w:val="00EB6FAF"/>
    <w:rsid w:val="00EC2E69"/>
    <w:rsid w:val="00EC5487"/>
    <w:rsid w:val="00EC5CF2"/>
    <w:rsid w:val="00EC5DE8"/>
    <w:rsid w:val="00EC6546"/>
    <w:rsid w:val="00EC6563"/>
    <w:rsid w:val="00EC68F6"/>
    <w:rsid w:val="00EC754D"/>
    <w:rsid w:val="00EC7AAB"/>
    <w:rsid w:val="00ED0673"/>
    <w:rsid w:val="00ED17AC"/>
    <w:rsid w:val="00ED2697"/>
    <w:rsid w:val="00ED27E6"/>
    <w:rsid w:val="00ED3047"/>
    <w:rsid w:val="00ED4B99"/>
    <w:rsid w:val="00ED4C81"/>
    <w:rsid w:val="00ED4E4E"/>
    <w:rsid w:val="00ED50C5"/>
    <w:rsid w:val="00ED7ACC"/>
    <w:rsid w:val="00ED7C1F"/>
    <w:rsid w:val="00EE0478"/>
    <w:rsid w:val="00EE07BC"/>
    <w:rsid w:val="00EE1035"/>
    <w:rsid w:val="00EE1540"/>
    <w:rsid w:val="00EE21EC"/>
    <w:rsid w:val="00EE226D"/>
    <w:rsid w:val="00EE24F0"/>
    <w:rsid w:val="00EE2B00"/>
    <w:rsid w:val="00EE3D0C"/>
    <w:rsid w:val="00EE4EA8"/>
    <w:rsid w:val="00EE4EEA"/>
    <w:rsid w:val="00EE5D71"/>
    <w:rsid w:val="00EE61A1"/>
    <w:rsid w:val="00EE70D4"/>
    <w:rsid w:val="00EE7626"/>
    <w:rsid w:val="00EF04C3"/>
    <w:rsid w:val="00EF3FDA"/>
    <w:rsid w:val="00EF4BD3"/>
    <w:rsid w:val="00EF57E0"/>
    <w:rsid w:val="00EF5F89"/>
    <w:rsid w:val="00EF6358"/>
    <w:rsid w:val="00EF765B"/>
    <w:rsid w:val="00F000FD"/>
    <w:rsid w:val="00F014EA"/>
    <w:rsid w:val="00F017B9"/>
    <w:rsid w:val="00F02013"/>
    <w:rsid w:val="00F0325E"/>
    <w:rsid w:val="00F03934"/>
    <w:rsid w:val="00F039A5"/>
    <w:rsid w:val="00F03C27"/>
    <w:rsid w:val="00F03D9F"/>
    <w:rsid w:val="00F0485A"/>
    <w:rsid w:val="00F06901"/>
    <w:rsid w:val="00F06939"/>
    <w:rsid w:val="00F07248"/>
    <w:rsid w:val="00F077CC"/>
    <w:rsid w:val="00F07F0F"/>
    <w:rsid w:val="00F1141A"/>
    <w:rsid w:val="00F11581"/>
    <w:rsid w:val="00F126B5"/>
    <w:rsid w:val="00F130E4"/>
    <w:rsid w:val="00F13D22"/>
    <w:rsid w:val="00F13D27"/>
    <w:rsid w:val="00F140C9"/>
    <w:rsid w:val="00F14507"/>
    <w:rsid w:val="00F14D59"/>
    <w:rsid w:val="00F16E0B"/>
    <w:rsid w:val="00F228AD"/>
    <w:rsid w:val="00F24268"/>
    <w:rsid w:val="00F246E6"/>
    <w:rsid w:val="00F246F7"/>
    <w:rsid w:val="00F24DC5"/>
    <w:rsid w:val="00F2616F"/>
    <w:rsid w:val="00F2684B"/>
    <w:rsid w:val="00F27447"/>
    <w:rsid w:val="00F27F73"/>
    <w:rsid w:val="00F30F90"/>
    <w:rsid w:val="00F318A1"/>
    <w:rsid w:val="00F32AA0"/>
    <w:rsid w:val="00F34350"/>
    <w:rsid w:val="00F34D9B"/>
    <w:rsid w:val="00F354B0"/>
    <w:rsid w:val="00F35ADF"/>
    <w:rsid w:val="00F35F05"/>
    <w:rsid w:val="00F3612C"/>
    <w:rsid w:val="00F3667B"/>
    <w:rsid w:val="00F369B5"/>
    <w:rsid w:val="00F37785"/>
    <w:rsid w:val="00F40B6F"/>
    <w:rsid w:val="00F431E9"/>
    <w:rsid w:val="00F43287"/>
    <w:rsid w:val="00F4328E"/>
    <w:rsid w:val="00F43E70"/>
    <w:rsid w:val="00F44F62"/>
    <w:rsid w:val="00F450E9"/>
    <w:rsid w:val="00F457AA"/>
    <w:rsid w:val="00F46436"/>
    <w:rsid w:val="00F46B29"/>
    <w:rsid w:val="00F4764F"/>
    <w:rsid w:val="00F50072"/>
    <w:rsid w:val="00F507A3"/>
    <w:rsid w:val="00F508E3"/>
    <w:rsid w:val="00F51FDE"/>
    <w:rsid w:val="00F55A06"/>
    <w:rsid w:val="00F55EF5"/>
    <w:rsid w:val="00F56091"/>
    <w:rsid w:val="00F608B4"/>
    <w:rsid w:val="00F60AF1"/>
    <w:rsid w:val="00F61DB0"/>
    <w:rsid w:val="00F62911"/>
    <w:rsid w:val="00F6346C"/>
    <w:rsid w:val="00F640DC"/>
    <w:rsid w:val="00F6442F"/>
    <w:rsid w:val="00F6545D"/>
    <w:rsid w:val="00F65C2A"/>
    <w:rsid w:val="00F669D6"/>
    <w:rsid w:val="00F66B7A"/>
    <w:rsid w:val="00F66F57"/>
    <w:rsid w:val="00F67192"/>
    <w:rsid w:val="00F67E04"/>
    <w:rsid w:val="00F70614"/>
    <w:rsid w:val="00F707B3"/>
    <w:rsid w:val="00F70E7E"/>
    <w:rsid w:val="00F718F9"/>
    <w:rsid w:val="00F72215"/>
    <w:rsid w:val="00F72777"/>
    <w:rsid w:val="00F72E7C"/>
    <w:rsid w:val="00F74F39"/>
    <w:rsid w:val="00F75040"/>
    <w:rsid w:val="00F758AC"/>
    <w:rsid w:val="00F76E87"/>
    <w:rsid w:val="00F77ED8"/>
    <w:rsid w:val="00F80D19"/>
    <w:rsid w:val="00F8321C"/>
    <w:rsid w:val="00F83622"/>
    <w:rsid w:val="00F83D3A"/>
    <w:rsid w:val="00F83F35"/>
    <w:rsid w:val="00F84CD6"/>
    <w:rsid w:val="00F86239"/>
    <w:rsid w:val="00F87573"/>
    <w:rsid w:val="00F87D72"/>
    <w:rsid w:val="00F90632"/>
    <w:rsid w:val="00F91641"/>
    <w:rsid w:val="00F92991"/>
    <w:rsid w:val="00F943A0"/>
    <w:rsid w:val="00F95604"/>
    <w:rsid w:val="00F97022"/>
    <w:rsid w:val="00FA09FD"/>
    <w:rsid w:val="00FA0E76"/>
    <w:rsid w:val="00FA12E0"/>
    <w:rsid w:val="00FA151E"/>
    <w:rsid w:val="00FA18BE"/>
    <w:rsid w:val="00FA1B2C"/>
    <w:rsid w:val="00FA3B50"/>
    <w:rsid w:val="00FA40FD"/>
    <w:rsid w:val="00FA4B42"/>
    <w:rsid w:val="00FA5D7A"/>
    <w:rsid w:val="00FA6242"/>
    <w:rsid w:val="00FA7DC6"/>
    <w:rsid w:val="00FA7E3E"/>
    <w:rsid w:val="00FB0D3C"/>
    <w:rsid w:val="00FB0D8A"/>
    <w:rsid w:val="00FB36C7"/>
    <w:rsid w:val="00FB36D2"/>
    <w:rsid w:val="00FB373E"/>
    <w:rsid w:val="00FB471D"/>
    <w:rsid w:val="00FB4768"/>
    <w:rsid w:val="00FB49DD"/>
    <w:rsid w:val="00FB50F5"/>
    <w:rsid w:val="00FB54A6"/>
    <w:rsid w:val="00FB5D42"/>
    <w:rsid w:val="00FB75FD"/>
    <w:rsid w:val="00FC0E5F"/>
    <w:rsid w:val="00FC3106"/>
    <w:rsid w:val="00FC385E"/>
    <w:rsid w:val="00FC4170"/>
    <w:rsid w:val="00FC4292"/>
    <w:rsid w:val="00FC6934"/>
    <w:rsid w:val="00FD0034"/>
    <w:rsid w:val="00FD088F"/>
    <w:rsid w:val="00FD11EE"/>
    <w:rsid w:val="00FD186E"/>
    <w:rsid w:val="00FD1B58"/>
    <w:rsid w:val="00FD1CB9"/>
    <w:rsid w:val="00FD2606"/>
    <w:rsid w:val="00FD3845"/>
    <w:rsid w:val="00FD3947"/>
    <w:rsid w:val="00FD3C50"/>
    <w:rsid w:val="00FD4B16"/>
    <w:rsid w:val="00FD6214"/>
    <w:rsid w:val="00FD7FC4"/>
    <w:rsid w:val="00FE111C"/>
    <w:rsid w:val="00FE2352"/>
    <w:rsid w:val="00FE28E9"/>
    <w:rsid w:val="00FE4159"/>
    <w:rsid w:val="00FE4829"/>
    <w:rsid w:val="00FE5E7F"/>
    <w:rsid w:val="00FE72FA"/>
    <w:rsid w:val="00FE74FF"/>
    <w:rsid w:val="00FE77E1"/>
    <w:rsid w:val="00FE7BC6"/>
    <w:rsid w:val="00FF0486"/>
    <w:rsid w:val="00FF0DDC"/>
    <w:rsid w:val="00FF0E09"/>
    <w:rsid w:val="00FF24EC"/>
    <w:rsid w:val="00FF290C"/>
    <w:rsid w:val="00FF2A28"/>
    <w:rsid w:val="00FF2B1A"/>
    <w:rsid w:val="00FF2BE9"/>
    <w:rsid w:val="00FF2F69"/>
    <w:rsid w:val="00FF41B6"/>
    <w:rsid w:val="00FF4884"/>
    <w:rsid w:val="00FF538A"/>
    <w:rsid w:val="00FF5827"/>
    <w:rsid w:val="00FF5905"/>
    <w:rsid w:val="00FF6037"/>
    <w:rsid w:val="00FF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A5708C5-30F3-433A-831C-E736C42D5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974C3"/>
  </w:style>
  <w:style w:type="paragraph" w:styleId="1">
    <w:name w:val="heading 1"/>
    <w:basedOn w:val="a0"/>
    <w:next w:val="a"/>
    <w:link w:val="10"/>
    <w:uiPriority w:val="2"/>
    <w:qFormat/>
    <w:rsid w:val="00D34BFD"/>
    <w:pPr>
      <w:numPr>
        <w:numId w:val="1"/>
      </w:numPr>
      <w:spacing w:before="240" w:after="240" w:line="240" w:lineRule="auto"/>
      <w:ind w:firstLineChars="0" w:firstLine="0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D34BF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D34BFD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D34BF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D34BF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basedOn w:val="a1"/>
    <w:uiPriority w:val="99"/>
    <w:semiHidden/>
    <w:unhideWhenUsed/>
    <w:rsid w:val="001F1E13"/>
    <w:rPr>
      <w:color w:val="0563C1"/>
      <w:u w:val="single"/>
    </w:rPr>
  </w:style>
  <w:style w:type="character" w:styleId="a5">
    <w:name w:val="FollowedHyperlink"/>
    <w:basedOn w:val="a1"/>
    <w:uiPriority w:val="99"/>
    <w:semiHidden/>
    <w:unhideWhenUsed/>
    <w:rsid w:val="001F1E13"/>
    <w:rPr>
      <w:color w:val="954F72"/>
      <w:u w:val="single"/>
    </w:rPr>
  </w:style>
  <w:style w:type="paragraph" w:customStyle="1" w:styleId="xl63">
    <w:name w:val="xl63"/>
    <w:basedOn w:val="a"/>
    <w:rsid w:val="001F1E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a"/>
    <w:rsid w:val="001F1E1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a"/>
    <w:rsid w:val="001F1E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a6">
    <w:name w:val="Table Grid"/>
    <w:basedOn w:val="a2"/>
    <w:uiPriority w:val="59"/>
    <w:rsid w:val="00C65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C908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1"/>
    <w:link w:val="a7"/>
    <w:uiPriority w:val="99"/>
    <w:semiHidden/>
    <w:rsid w:val="00C908D0"/>
    <w:rPr>
      <w:rFonts w:ascii="Tahoma" w:hAnsi="Tahoma" w:cs="Tahoma"/>
      <w:sz w:val="16"/>
      <w:szCs w:val="16"/>
    </w:rPr>
  </w:style>
  <w:style w:type="paragraph" w:styleId="a9">
    <w:name w:val="header"/>
    <w:basedOn w:val="a"/>
    <w:link w:val="aa"/>
    <w:uiPriority w:val="99"/>
    <w:unhideWhenUsed/>
    <w:rsid w:val="00592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1"/>
    <w:link w:val="a9"/>
    <w:uiPriority w:val="99"/>
    <w:rsid w:val="00592AA5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592AA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c">
    <w:name w:val="页脚 字符"/>
    <w:basedOn w:val="a1"/>
    <w:link w:val="ab"/>
    <w:uiPriority w:val="99"/>
    <w:rsid w:val="00592AA5"/>
    <w:rPr>
      <w:sz w:val="18"/>
      <w:szCs w:val="18"/>
    </w:rPr>
  </w:style>
  <w:style w:type="paragraph" w:customStyle="1" w:styleId="SupplementaryMaterial">
    <w:name w:val="Supplementary Material"/>
    <w:basedOn w:val="ad"/>
    <w:next w:val="ad"/>
    <w:qFormat/>
    <w:rsid w:val="00D34BFD"/>
    <w:pPr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d">
    <w:name w:val="Title"/>
    <w:basedOn w:val="a"/>
    <w:next w:val="a"/>
    <w:link w:val="ae"/>
    <w:uiPriority w:val="10"/>
    <w:qFormat/>
    <w:rsid w:val="00D34BF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e">
    <w:name w:val="标题 字符"/>
    <w:basedOn w:val="a1"/>
    <w:link w:val="ad"/>
    <w:uiPriority w:val="10"/>
    <w:rsid w:val="00D34BF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D34BFD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D34BFD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D34BFD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D34BFD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D34BFD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D34BFD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D34BF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1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1B5349-E6BB-42B1-BB9C-089CBD859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J. Wang</dc:creator>
  <cp:lastModifiedBy>lenovo</cp:lastModifiedBy>
  <cp:revision>13</cp:revision>
  <cp:lastPrinted>2016-06-01T00:40:00Z</cp:lastPrinted>
  <dcterms:created xsi:type="dcterms:W3CDTF">2016-07-30T12:47:00Z</dcterms:created>
  <dcterms:modified xsi:type="dcterms:W3CDTF">2024-07-19T05:54:00Z</dcterms:modified>
</cp:coreProperties>
</file>